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6F73F" w14:textId="638084F1" w:rsidR="00B959C9" w:rsidRDefault="00B959C9" w:rsidP="00B959C9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: Survey </w:t>
      </w:r>
    </w:p>
    <w:p w14:paraId="425538B8" w14:textId="77777777" w:rsidR="00B959C9" w:rsidRPr="00B959C9" w:rsidRDefault="00B959C9" w:rsidP="00B959C9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66810E5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What is your age in years?</w:t>
      </w:r>
    </w:p>
    <w:p w14:paraId="315CCEF9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gender do you identify with?</w:t>
      </w:r>
    </w:p>
    <w:p w14:paraId="507CFF9F" w14:textId="77777777" w:rsidR="00B959C9" w:rsidRPr="00E52E7A" w:rsidRDefault="00B959C9" w:rsidP="00B959C9">
      <w:pPr>
        <w:pStyle w:val="ListParagraph"/>
        <w:numPr>
          <w:ilvl w:val="0"/>
          <w:numId w:val="1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ale</w:t>
      </w:r>
    </w:p>
    <w:p w14:paraId="66675671" w14:textId="77777777" w:rsidR="00B959C9" w:rsidRPr="00E52E7A" w:rsidRDefault="00B959C9" w:rsidP="00B959C9">
      <w:pPr>
        <w:pStyle w:val="ListParagraph"/>
        <w:numPr>
          <w:ilvl w:val="0"/>
          <w:numId w:val="1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Female</w:t>
      </w:r>
    </w:p>
    <w:p w14:paraId="256C2B88" w14:textId="77777777" w:rsidR="00B959C9" w:rsidRPr="00E52E7A" w:rsidRDefault="00B959C9" w:rsidP="00B959C9">
      <w:pPr>
        <w:pStyle w:val="ListParagraph"/>
        <w:numPr>
          <w:ilvl w:val="0"/>
          <w:numId w:val="1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n-binary</w:t>
      </w:r>
    </w:p>
    <w:p w14:paraId="41CECB43" w14:textId="77777777" w:rsidR="00B959C9" w:rsidRDefault="00B959C9" w:rsidP="00B959C9">
      <w:pPr>
        <w:pStyle w:val="ListParagraph"/>
        <w:numPr>
          <w:ilvl w:val="0"/>
          <w:numId w:val="1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</w:t>
      </w:r>
    </w:p>
    <w:p w14:paraId="35588E6D" w14:textId="77777777" w:rsidR="00B959C9" w:rsidRPr="003D7287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3D7287">
        <w:rPr>
          <w:rFonts w:ascii="Times New Roman" w:hAnsi="Times New Roman" w:cs="Times New Roman"/>
          <w:sz w:val="20"/>
          <w:szCs w:val="20"/>
        </w:rPr>
        <w:br/>
        <w:t>What country do you currently live in?</w:t>
      </w:r>
    </w:p>
    <w:p w14:paraId="215CB135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is your highest academic qualification?</w:t>
      </w:r>
    </w:p>
    <w:p w14:paraId="7C070E46" w14:textId="77777777" w:rsidR="00B959C9" w:rsidRPr="00E52E7A" w:rsidRDefault="00B959C9" w:rsidP="00B959C9">
      <w:pPr>
        <w:pStyle w:val="ListParagraph"/>
        <w:numPr>
          <w:ilvl w:val="0"/>
          <w:numId w:val="1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Bachelor's degree</w:t>
      </w:r>
    </w:p>
    <w:p w14:paraId="35BB9355" w14:textId="77777777" w:rsidR="00B959C9" w:rsidRPr="00E52E7A" w:rsidRDefault="00B959C9" w:rsidP="00B959C9">
      <w:pPr>
        <w:pStyle w:val="ListParagraph"/>
        <w:numPr>
          <w:ilvl w:val="0"/>
          <w:numId w:val="1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aster's degree</w:t>
      </w:r>
    </w:p>
    <w:p w14:paraId="7810001D" w14:textId="77777777" w:rsidR="00B959C9" w:rsidRPr="00E52E7A" w:rsidRDefault="00B959C9" w:rsidP="00B959C9">
      <w:pPr>
        <w:pStyle w:val="ListParagraph"/>
        <w:numPr>
          <w:ilvl w:val="0"/>
          <w:numId w:val="1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hD/Doctorate degree</w:t>
      </w:r>
    </w:p>
    <w:p w14:paraId="18E14961" w14:textId="77777777" w:rsidR="00B959C9" w:rsidRPr="00E52E7A" w:rsidRDefault="00B959C9" w:rsidP="00B959C9">
      <w:pPr>
        <w:pStyle w:val="ListParagraph"/>
        <w:numPr>
          <w:ilvl w:val="0"/>
          <w:numId w:val="1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D</w:t>
      </w:r>
    </w:p>
    <w:p w14:paraId="15C8D6FF" w14:textId="77777777" w:rsidR="00B959C9" w:rsidRPr="00E52E7A" w:rsidRDefault="00B959C9" w:rsidP="00B959C9">
      <w:pPr>
        <w:pStyle w:val="ListParagraph"/>
        <w:numPr>
          <w:ilvl w:val="0"/>
          <w:numId w:val="1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54ECB66C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is your primary field of expertise (select the one that best applies)?</w:t>
      </w:r>
    </w:p>
    <w:p w14:paraId="181F3982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sychology</w:t>
      </w:r>
    </w:p>
    <w:p w14:paraId="00EDF5C4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sychiatry</w:t>
      </w:r>
    </w:p>
    <w:p w14:paraId="43FA02E5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euroscience</w:t>
      </w:r>
    </w:p>
    <w:p w14:paraId="694DE8DA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omputer science</w:t>
      </w:r>
    </w:p>
    <w:p w14:paraId="6CEADA72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ublic health</w:t>
      </w:r>
    </w:p>
    <w:p w14:paraId="08CB2CCC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ursing</w:t>
      </w:r>
    </w:p>
    <w:p w14:paraId="75823871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ounselling</w:t>
      </w:r>
    </w:p>
    <w:p w14:paraId="1FBC38F2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Behavioral science</w:t>
      </w:r>
    </w:p>
    <w:p w14:paraId="12E152FD" w14:textId="77777777" w:rsidR="00B959C9" w:rsidRPr="00E52E7A" w:rsidRDefault="00B959C9" w:rsidP="00B959C9">
      <w:pPr>
        <w:pStyle w:val="ListParagraph"/>
        <w:numPr>
          <w:ilvl w:val="0"/>
          <w:numId w:val="1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69397ACA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is currently your primary affiliation (select the one that best applies)?</w:t>
      </w:r>
    </w:p>
    <w:p w14:paraId="5D289124" w14:textId="77777777" w:rsidR="00B959C9" w:rsidRPr="00E52E7A" w:rsidRDefault="00B959C9" w:rsidP="00B959C9">
      <w:pPr>
        <w:pStyle w:val="ListParagraph"/>
        <w:numPr>
          <w:ilvl w:val="0"/>
          <w:numId w:val="1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University/academic institution</w:t>
      </w:r>
    </w:p>
    <w:p w14:paraId="7854F248" w14:textId="77777777" w:rsidR="00B959C9" w:rsidRPr="00E52E7A" w:rsidRDefault="00B959C9" w:rsidP="00B959C9">
      <w:pPr>
        <w:pStyle w:val="ListParagraph"/>
        <w:numPr>
          <w:ilvl w:val="0"/>
          <w:numId w:val="1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Hospital/healthcare setting</w:t>
      </w:r>
    </w:p>
    <w:p w14:paraId="6DDFBD0C" w14:textId="77777777" w:rsidR="00B959C9" w:rsidRPr="00E52E7A" w:rsidRDefault="00B959C9" w:rsidP="00B959C9">
      <w:pPr>
        <w:pStyle w:val="ListParagraph"/>
        <w:numPr>
          <w:ilvl w:val="0"/>
          <w:numId w:val="1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rivate sector</w:t>
      </w:r>
    </w:p>
    <w:p w14:paraId="3B64702B" w14:textId="77777777" w:rsidR="00B959C9" w:rsidRPr="00E52E7A" w:rsidRDefault="00B959C9" w:rsidP="00B959C9">
      <w:pPr>
        <w:pStyle w:val="ListParagraph"/>
        <w:numPr>
          <w:ilvl w:val="0"/>
          <w:numId w:val="1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Government agency</w:t>
      </w:r>
    </w:p>
    <w:p w14:paraId="172FF060" w14:textId="77777777" w:rsidR="00B959C9" w:rsidRPr="00E52E7A" w:rsidRDefault="00B959C9" w:rsidP="00B959C9">
      <w:pPr>
        <w:pStyle w:val="ListParagraph"/>
        <w:numPr>
          <w:ilvl w:val="0"/>
          <w:numId w:val="1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ndependent researcher</w:t>
      </w:r>
    </w:p>
    <w:p w14:paraId="252542AE" w14:textId="77777777" w:rsidR="00B959C9" w:rsidRPr="00E52E7A" w:rsidRDefault="00B959C9" w:rsidP="00B959C9">
      <w:pPr>
        <w:pStyle w:val="ListParagraph"/>
        <w:numPr>
          <w:ilvl w:val="0"/>
          <w:numId w:val="1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217BE2B5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Select the current job title/role that best describes you?</w:t>
      </w:r>
    </w:p>
    <w:p w14:paraId="28B4F6E6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hD/doctoral student</w:t>
      </w:r>
    </w:p>
    <w:p w14:paraId="4170916C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ost-doctoral researcher</w:t>
      </w:r>
    </w:p>
    <w:p w14:paraId="1687BB19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Lecturer/Assistant professor</w:t>
      </w:r>
    </w:p>
    <w:p w14:paraId="70215FE8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ssociate Professor</w:t>
      </w:r>
    </w:p>
    <w:p w14:paraId="4B693F77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rofessor</w:t>
      </w:r>
    </w:p>
    <w:p w14:paraId="1FB49F8F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Researcher-Scientist</w:t>
      </w:r>
    </w:p>
    <w:p w14:paraId="6F59F6EE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linician-scientist</w:t>
      </w:r>
    </w:p>
    <w:p w14:paraId="6962FB53" w14:textId="77777777" w:rsidR="00B959C9" w:rsidRPr="00E52E7A" w:rsidRDefault="00B959C9" w:rsidP="00B959C9">
      <w:pPr>
        <w:pStyle w:val="ListParagraph"/>
        <w:numPr>
          <w:ilvl w:val="0"/>
          <w:numId w:val="1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15508A87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Approximately how many years of research experience do you have?</w:t>
      </w:r>
    </w:p>
    <w:p w14:paraId="4DDF1BAF" w14:textId="77777777" w:rsidR="00B959C9" w:rsidRPr="00E52E7A" w:rsidRDefault="00B959C9" w:rsidP="00B959C9">
      <w:pPr>
        <w:pStyle w:val="ListParagraph"/>
        <w:numPr>
          <w:ilvl w:val="0"/>
          <w:numId w:val="1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lastRenderedPageBreak/>
        <w:t>Less than 1 year</w:t>
      </w:r>
    </w:p>
    <w:p w14:paraId="0335DCB9" w14:textId="77777777" w:rsidR="00B959C9" w:rsidRPr="00E52E7A" w:rsidRDefault="00B959C9" w:rsidP="00B959C9">
      <w:pPr>
        <w:pStyle w:val="ListParagraph"/>
        <w:numPr>
          <w:ilvl w:val="0"/>
          <w:numId w:val="1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1-5 years</w:t>
      </w:r>
    </w:p>
    <w:p w14:paraId="44615802" w14:textId="77777777" w:rsidR="00B959C9" w:rsidRPr="00E52E7A" w:rsidRDefault="00B959C9" w:rsidP="00B959C9">
      <w:pPr>
        <w:pStyle w:val="ListParagraph"/>
        <w:numPr>
          <w:ilvl w:val="0"/>
          <w:numId w:val="1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6-10 years</w:t>
      </w:r>
    </w:p>
    <w:p w14:paraId="657A2469" w14:textId="77777777" w:rsidR="00B959C9" w:rsidRPr="00E52E7A" w:rsidRDefault="00B959C9" w:rsidP="00B959C9">
      <w:pPr>
        <w:pStyle w:val="ListParagraph"/>
        <w:numPr>
          <w:ilvl w:val="0"/>
          <w:numId w:val="1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11-15 years</w:t>
      </w:r>
    </w:p>
    <w:p w14:paraId="19D3BF44" w14:textId="77777777" w:rsidR="00B959C9" w:rsidRPr="00E52E7A" w:rsidRDefault="00B959C9" w:rsidP="00B959C9">
      <w:pPr>
        <w:pStyle w:val="ListParagraph"/>
        <w:numPr>
          <w:ilvl w:val="0"/>
          <w:numId w:val="1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16-20 years</w:t>
      </w:r>
    </w:p>
    <w:p w14:paraId="6B5D557D" w14:textId="77777777" w:rsidR="00B959C9" w:rsidRPr="00E52E7A" w:rsidRDefault="00B959C9" w:rsidP="00B959C9">
      <w:pPr>
        <w:pStyle w:val="ListParagraph"/>
        <w:numPr>
          <w:ilvl w:val="0"/>
          <w:numId w:val="1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ore than 20 years</w:t>
      </w:r>
    </w:p>
    <w:p w14:paraId="76A588AE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is your Google Scholar h-index (if known)?</w:t>
      </w:r>
    </w:p>
    <w:p w14:paraId="4779672F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0-10</w:t>
      </w:r>
    </w:p>
    <w:p w14:paraId="1778462D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11-20</w:t>
      </w:r>
    </w:p>
    <w:p w14:paraId="7C28E67D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21-30</w:t>
      </w:r>
    </w:p>
    <w:p w14:paraId="481F47D0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31-40</w:t>
      </w:r>
    </w:p>
    <w:p w14:paraId="7312E0E2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41-50</w:t>
      </w:r>
    </w:p>
    <w:p w14:paraId="364A34A4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51-60</w:t>
      </w:r>
    </w:p>
    <w:p w14:paraId="57D238D7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61-70</w:t>
      </w:r>
    </w:p>
    <w:p w14:paraId="36DB71F6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71-80</w:t>
      </w:r>
    </w:p>
    <w:p w14:paraId="1BAFCCC0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81-90</w:t>
      </w:r>
    </w:p>
    <w:p w14:paraId="424EA82F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&gt;91</w:t>
      </w:r>
    </w:p>
    <w:p w14:paraId="5E96E305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refer not to say</w:t>
      </w:r>
    </w:p>
    <w:p w14:paraId="5D902FC0" w14:textId="77777777" w:rsidR="00B959C9" w:rsidRPr="00E52E7A" w:rsidRDefault="00B959C9" w:rsidP="00B959C9">
      <w:pPr>
        <w:pStyle w:val="ListParagraph"/>
        <w:numPr>
          <w:ilvl w:val="0"/>
          <w:numId w:val="1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am not sure</w:t>
      </w:r>
    </w:p>
    <w:p w14:paraId="7F84B908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Approximately how many peer-reviewed publications have you authored or co-authored?</w:t>
      </w:r>
    </w:p>
    <w:p w14:paraId="21BB5168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0</w:t>
      </w:r>
    </w:p>
    <w:p w14:paraId="2A2ED308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1-20</w:t>
      </w:r>
    </w:p>
    <w:p w14:paraId="6162A1FC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21-40</w:t>
      </w:r>
    </w:p>
    <w:p w14:paraId="1FED36B6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41-60</w:t>
      </w:r>
    </w:p>
    <w:p w14:paraId="6A58A8C0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61-80</w:t>
      </w:r>
    </w:p>
    <w:p w14:paraId="664EB646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81-100</w:t>
      </w:r>
    </w:p>
    <w:p w14:paraId="74B3842D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100-200</w:t>
      </w:r>
    </w:p>
    <w:p w14:paraId="25E2B001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&gt;200</w:t>
      </w:r>
    </w:p>
    <w:p w14:paraId="0486E15F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refer not to say</w:t>
      </w:r>
    </w:p>
    <w:p w14:paraId="4580A62B" w14:textId="77777777" w:rsidR="00B959C9" w:rsidRPr="00E52E7A" w:rsidRDefault="00B959C9" w:rsidP="00B959C9">
      <w:pPr>
        <w:pStyle w:val="ListParagraph"/>
        <w:numPr>
          <w:ilvl w:val="0"/>
          <w:numId w:val="1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am not sure</w:t>
      </w:r>
    </w:p>
    <w:p w14:paraId="7373A359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are your primary research methods? (Select all that apply)</w:t>
      </w:r>
    </w:p>
    <w:p w14:paraId="364E8478" w14:textId="77777777" w:rsidR="00B959C9" w:rsidRPr="00E52E7A" w:rsidRDefault="00B959C9" w:rsidP="00B959C9">
      <w:pPr>
        <w:pStyle w:val="ListParagraph"/>
        <w:numPr>
          <w:ilvl w:val="0"/>
          <w:numId w:val="1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Quantitative (e.g., RCTs, surveys, observational studies)</w:t>
      </w:r>
    </w:p>
    <w:p w14:paraId="7D3CC23C" w14:textId="77777777" w:rsidR="00B959C9" w:rsidRPr="00E52E7A" w:rsidRDefault="00B959C9" w:rsidP="00B959C9">
      <w:pPr>
        <w:pStyle w:val="ListParagraph"/>
        <w:numPr>
          <w:ilvl w:val="0"/>
          <w:numId w:val="1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Qualitative (e.g., interviews, thematic analysis)</w:t>
      </w:r>
    </w:p>
    <w:p w14:paraId="1EF4856A" w14:textId="77777777" w:rsidR="00B959C9" w:rsidRPr="00E52E7A" w:rsidRDefault="00B959C9" w:rsidP="00B959C9">
      <w:pPr>
        <w:pStyle w:val="ListParagraph"/>
        <w:numPr>
          <w:ilvl w:val="0"/>
          <w:numId w:val="1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ixed methods (combination of quantitative and qualitative)</w:t>
      </w:r>
    </w:p>
    <w:p w14:paraId="25AEF2AD" w14:textId="77777777" w:rsidR="00B959C9" w:rsidRPr="00E52E7A" w:rsidRDefault="00B959C9" w:rsidP="00B959C9">
      <w:pPr>
        <w:pStyle w:val="ListParagraph"/>
        <w:numPr>
          <w:ilvl w:val="0"/>
          <w:numId w:val="1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omputational modeling or simulation</w:t>
      </w:r>
    </w:p>
    <w:p w14:paraId="43A08F0B" w14:textId="77777777" w:rsidR="00B959C9" w:rsidRPr="00E52E7A" w:rsidRDefault="00B959C9" w:rsidP="00B959C9">
      <w:pPr>
        <w:pStyle w:val="ListParagraph"/>
        <w:numPr>
          <w:ilvl w:val="0"/>
          <w:numId w:val="1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ystematic reviews/meta-analysis</w:t>
      </w:r>
    </w:p>
    <w:p w14:paraId="019C7BAE" w14:textId="77777777" w:rsidR="00B959C9" w:rsidRPr="00E52E7A" w:rsidRDefault="00B959C9" w:rsidP="00B959C9">
      <w:pPr>
        <w:pStyle w:val="ListParagraph"/>
        <w:numPr>
          <w:ilvl w:val="0"/>
          <w:numId w:val="1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6B417E27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is your experience with artificial intelligence or machine learning in research?</w:t>
      </w:r>
    </w:p>
    <w:p w14:paraId="4A9183FF" w14:textId="77777777" w:rsidR="00B959C9" w:rsidRPr="00E52E7A" w:rsidRDefault="00B959C9" w:rsidP="00B959C9">
      <w:pPr>
        <w:pStyle w:val="ListParagraph"/>
        <w:numPr>
          <w:ilvl w:val="0"/>
          <w:numId w:val="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 experience</w:t>
      </w:r>
    </w:p>
    <w:p w14:paraId="4B81AD52" w14:textId="77777777" w:rsidR="00B959C9" w:rsidRPr="00E52E7A" w:rsidRDefault="00B959C9" w:rsidP="00B959C9">
      <w:pPr>
        <w:pStyle w:val="ListParagraph"/>
        <w:numPr>
          <w:ilvl w:val="0"/>
          <w:numId w:val="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Limited experience</w:t>
      </w:r>
    </w:p>
    <w:p w14:paraId="48E2FAE8" w14:textId="77777777" w:rsidR="00B959C9" w:rsidRPr="00E52E7A" w:rsidRDefault="00B959C9" w:rsidP="00B959C9">
      <w:pPr>
        <w:pStyle w:val="ListParagraph"/>
        <w:numPr>
          <w:ilvl w:val="0"/>
          <w:numId w:val="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ome experience</w:t>
      </w:r>
    </w:p>
    <w:p w14:paraId="46C06122" w14:textId="77777777" w:rsidR="00B959C9" w:rsidRPr="00E52E7A" w:rsidRDefault="00B959C9" w:rsidP="00B959C9">
      <w:pPr>
        <w:pStyle w:val="ListParagraph"/>
        <w:numPr>
          <w:ilvl w:val="0"/>
          <w:numId w:val="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Extensive experience</w:t>
      </w:r>
    </w:p>
    <w:p w14:paraId="5D5B40CC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are your primary research areas within mental health sciences? (you can select all that apply)</w:t>
      </w:r>
    </w:p>
    <w:p w14:paraId="10D1BE16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Depressive disorders</w:t>
      </w:r>
    </w:p>
    <w:p w14:paraId="5975FBA7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nxiety disorders</w:t>
      </w:r>
    </w:p>
    <w:p w14:paraId="1E440F36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lastRenderedPageBreak/>
        <w:t>Eating disorders</w:t>
      </w:r>
    </w:p>
    <w:p w14:paraId="3408406B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sychosis and/or schizophrenia</w:t>
      </w:r>
    </w:p>
    <w:p w14:paraId="3B9C0C62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Bipolar disorders</w:t>
      </w:r>
    </w:p>
    <w:p w14:paraId="6C93D853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ersonality disorders</w:t>
      </w:r>
    </w:p>
    <w:p w14:paraId="7EDEE85A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ubstance use disorders</w:t>
      </w:r>
    </w:p>
    <w:p w14:paraId="4884BCCE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eurodevelopmental disorders</w:t>
      </w:r>
    </w:p>
    <w:p w14:paraId="274C0B45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Trauma and PTSD</w:t>
      </w:r>
    </w:p>
    <w:p w14:paraId="2B592724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leep disorders</w:t>
      </w:r>
    </w:p>
    <w:p w14:paraId="163F5816" w14:textId="77777777" w:rsidR="00B959C9" w:rsidRPr="00E52E7A" w:rsidRDefault="00B959C9" w:rsidP="00B959C9">
      <w:pPr>
        <w:pStyle w:val="ListParagraph"/>
        <w:numPr>
          <w:ilvl w:val="0"/>
          <w:numId w:val="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17230CD3" w14:textId="77777777" w:rsidR="00B959C9" w:rsidRPr="00E52E7A" w:rsidRDefault="00B959C9" w:rsidP="00B959C9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6AFC369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hat is your primary research focus (you can select all that apply)?</w:t>
      </w:r>
    </w:p>
    <w:p w14:paraId="0FE854EF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Treatment/intervention (e.g., psychotherapy, pharmacotherapy, digital interventions)</w:t>
      </w:r>
    </w:p>
    <w:p w14:paraId="5F0F1ABB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revention and early intervention (e.g., risk reduction, resilience programs)</w:t>
      </w:r>
    </w:p>
    <w:p w14:paraId="618163D4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ssessment &amp; diagnosis (e.g., screening tools, clinical interviews, biomarker research)</w:t>
      </w:r>
    </w:p>
    <w:p w14:paraId="3BDFAB6F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Epidemiology (e.g., prevalence, risk factors, population-based studies)</w:t>
      </w:r>
    </w:p>
    <w:p w14:paraId="0EC09EFD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echanisms of mental illness (e.g., neurobiological, psychological, genetic, or social determinants)</w:t>
      </w:r>
    </w:p>
    <w:p w14:paraId="0EA00556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Digital mental health &amp; technology (e.g., mobile apps, telehealth)</w:t>
      </w:r>
    </w:p>
    <w:p w14:paraId="2BF97B47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Health services and implementation research (e.g., access to care, service delivery, implementation science)</w:t>
      </w:r>
    </w:p>
    <w:p w14:paraId="1CFB0DC4" w14:textId="77777777" w:rsidR="00B959C9" w:rsidRPr="00E52E7A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ental health policy &amp; advocacy (e.g., legislative frameworks, policy evaluation, advocacy)</w:t>
      </w:r>
    </w:p>
    <w:p w14:paraId="664BC9CE" w14:textId="77777777" w:rsidR="00B959C9" w:rsidRDefault="00B959C9" w:rsidP="00B959C9">
      <w:pPr>
        <w:pStyle w:val="ListParagraph"/>
        <w:numPr>
          <w:ilvl w:val="0"/>
          <w:numId w:val="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0489C71F" w14:textId="77777777" w:rsidR="00B959C9" w:rsidRPr="003D7287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“</w:t>
      </w:r>
      <w:r w:rsidRPr="003D7287">
        <w:rPr>
          <w:rFonts w:ascii="Times New Roman" w:hAnsi="Times New Roman" w:cs="Times New Roman"/>
          <w:sz w:val="20"/>
          <w:szCs w:val="20"/>
        </w:rPr>
        <w:t>The following questions ask about your experience with and perspectives towards large language models (LLMs). LLMs are advanced artificial intelligence systems that can understand and generate human-like text. They are trained on vast amounts of written information and can respond to questions, summarize content, assist with writing, and generate ideas in a conversational way. Examples include ChatGPT, Google Gemini, and Claude.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34A8973A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Have you ever used a Large Language Model (LLM) to assist with any aspect of your academic research?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42BE50EE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 xml:space="preserve">    No</w:t>
      </w:r>
    </w:p>
    <w:p w14:paraId="1A339188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 xml:space="preserve">    Yes</w:t>
      </w:r>
    </w:p>
    <w:p w14:paraId="4762C46E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If answered NO, what are your main reasons for not using LLMs in research? (Select all that apply)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33168861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Lack of awareness</w:t>
      </w:r>
    </w:p>
    <w:p w14:paraId="027AB19B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 need for me to use AI tools like these</w:t>
      </w:r>
    </w:p>
    <w:p w14:paraId="37FC3BE9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trust concerns (such as its accuracy, biases etc.)</w:t>
      </w:r>
    </w:p>
    <w:p w14:paraId="629320C1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ethical concerns about its use (such as plagiarism, responsible AI use, data privacy concerns)</w:t>
      </w:r>
    </w:p>
    <w:p w14:paraId="415C650E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There are institutional restrictions I encounter</w:t>
      </w:r>
    </w:p>
    <w:p w14:paraId="109D94DE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preference for traditional non-AI methods for doing research</w:t>
      </w:r>
    </w:p>
    <w:p w14:paraId="0864C6C5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lack the technical skills to use these</w:t>
      </w:r>
    </w:p>
    <w:p w14:paraId="1D2A16EF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lack access to those AI tools I would want to use</w:t>
      </w:r>
    </w:p>
    <w:p w14:paraId="72BE9E78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concerns about the reliability or reproducibility of these tools</w:t>
      </w:r>
    </w:p>
    <w:p w14:paraId="15D26505" w14:textId="77777777" w:rsidR="00B959C9" w:rsidRPr="00E52E7A" w:rsidRDefault="00B959C9" w:rsidP="00B959C9">
      <w:pPr>
        <w:pStyle w:val="ListParagraph"/>
        <w:numPr>
          <w:ilvl w:val="0"/>
          <w:numId w:val="1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437A3B5F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ould you be more likely to use LLMs for your research if the following were addressed? (yes, no or unsure)</w:t>
      </w:r>
    </w:p>
    <w:p w14:paraId="43447B16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lear ethical guidelines for AI and LLM use</w:t>
      </w:r>
    </w:p>
    <w:p w14:paraId="3532D116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mproved accuracy and reliability of LLMs</w:t>
      </w:r>
    </w:p>
    <w:p w14:paraId="798C0784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ncreased institutional support or endorsement for LLMs</w:t>
      </w:r>
    </w:p>
    <w:p w14:paraId="0C093A95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Better integration with existing research tools (e.g., citation managers, coding platforms) or workflows</w:t>
      </w:r>
    </w:p>
    <w:p w14:paraId="591921B2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Greater transparency (e.g., clarity on sources, citations, and methods)</w:t>
      </w:r>
    </w:p>
    <w:p w14:paraId="342E9304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mproved data privacy and security assurances</w:t>
      </w:r>
    </w:p>
    <w:p w14:paraId="79CAC2C3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ore training or resources on how to use AI and LLMs effectively</w:t>
      </w:r>
    </w:p>
    <w:p w14:paraId="729EA986" w14:textId="77777777" w:rsidR="00B959C9" w:rsidRPr="00E52E7A" w:rsidRDefault="00B959C9" w:rsidP="00B959C9">
      <w:pPr>
        <w:pStyle w:val="ListParagraph"/>
        <w:numPr>
          <w:ilvl w:val="0"/>
          <w:numId w:val="20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learer acceptance of AI and LLMs from journals and funding bodies</w:t>
      </w:r>
    </w:p>
    <w:p w14:paraId="4BDA6F18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lastRenderedPageBreak/>
        <w:br/>
        <w:t xml:space="preserve">IF ANSWERED YES TO LLM US: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Which LLM(s) have you used for academic research? (Select all that apply)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15E4B779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hatGPT (by OpenAI)</w:t>
      </w:r>
    </w:p>
    <w:p w14:paraId="025F68F0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Google Gemini (formerly Bard)</w:t>
      </w:r>
    </w:p>
    <w:p w14:paraId="214979B5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laude (by Anthropic)</w:t>
      </w:r>
    </w:p>
    <w:p w14:paraId="1ACEE947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eta AI (Llama series)</w:t>
      </w:r>
    </w:p>
    <w:p w14:paraId="0ED80F14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icrosoft Copilot (formerly Bing Chat)</w:t>
      </w:r>
    </w:p>
    <w:p w14:paraId="11C73448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Grok (X/Twitter)</w:t>
      </w:r>
    </w:p>
    <w:p w14:paraId="222D629C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erplexity AI</w:t>
      </w:r>
    </w:p>
    <w:p w14:paraId="422CB3D8" w14:textId="77777777" w:rsidR="00B959C9" w:rsidRPr="00E52E7A" w:rsidRDefault="00B959C9" w:rsidP="00B959C9">
      <w:pPr>
        <w:pStyle w:val="ListParagraph"/>
        <w:numPr>
          <w:ilvl w:val="0"/>
          <w:numId w:val="22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47FC2FA6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How frequently do you use LLMs for research-related tasks?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30BCC667" w14:textId="77777777" w:rsidR="00B959C9" w:rsidRPr="00E52E7A" w:rsidRDefault="00B959C9" w:rsidP="00B959C9">
      <w:pPr>
        <w:pStyle w:val="ListParagraph"/>
        <w:numPr>
          <w:ilvl w:val="0"/>
          <w:numId w:val="2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Daily</w:t>
      </w:r>
    </w:p>
    <w:p w14:paraId="551421C0" w14:textId="77777777" w:rsidR="00B959C9" w:rsidRPr="00E52E7A" w:rsidRDefault="00B959C9" w:rsidP="00B959C9">
      <w:pPr>
        <w:pStyle w:val="ListParagraph"/>
        <w:numPr>
          <w:ilvl w:val="0"/>
          <w:numId w:val="2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Weekly</w:t>
      </w:r>
    </w:p>
    <w:p w14:paraId="005FB5C5" w14:textId="77777777" w:rsidR="00B959C9" w:rsidRPr="00E52E7A" w:rsidRDefault="00B959C9" w:rsidP="00B959C9">
      <w:pPr>
        <w:pStyle w:val="ListParagraph"/>
        <w:numPr>
          <w:ilvl w:val="0"/>
          <w:numId w:val="2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Monthly</w:t>
      </w:r>
    </w:p>
    <w:p w14:paraId="72CCF312" w14:textId="77777777" w:rsidR="00B959C9" w:rsidRPr="00E52E7A" w:rsidRDefault="00B959C9" w:rsidP="00B959C9">
      <w:pPr>
        <w:pStyle w:val="ListParagraph"/>
        <w:numPr>
          <w:ilvl w:val="0"/>
          <w:numId w:val="2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ccasionally (less than once a month)</w:t>
      </w:r>
    </w:p>
    <w:p w14:paraId="3B95F5B3" w14:textId="77777777" w:rsidR="00B959C9" w:rsidRPr="00E52E7A" w:rsidRDefault="00B959C9" w:rsidP="00B959C9">
      <w:pPr>
        <w:pStyle w:val="ListParagraph"/>
        <w:numPr>
          <w:ilvl w:val="0"/>
          <w:numId w:val="2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nly used once or twice</w:t>
      </w:r>
    </w:p>
    <w:p w14:paraId="02FF9525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: For what purposes have you used LLMs in your research using the available options (Select all that apply)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22095A00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Generating ideas for research questions or hypotheses</w:t>
      </w:r>
    </w:p>
    <w:p w14:paraId="5BCE7643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Drafting or structuring research papers, abstracts, or grants</w:t>
      </w:r>
    </w:p>
    <w:p w14:paraId="1A9BC507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Proofreading or improving writing clarity</w:t>
      </w:r>
    </w:p>
    <w:p w14:paraId="64E26B77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ssisting with peer-review of papers or grant applications</w:t>
      </w:r>
    </w:p>
    <w:p w14:paraId="5D41B0D6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reating education materials or presentations</w:t>
      </w:r>
    </w:p>
    <w:p w14:paraId="3C29DE34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ummarizing, organizing or synthesizing scientific literature</w:t>
      </w:r>
    </w:p>
    <w:p w14:paraId="2D3E5047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ssisting with data cleaning or preparation</w:t>
      </w:r>
    </w:p>
    <w:p w14:paraId="4A9A7009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Generating or refining code for statistical or computational analysis (e.g., R, Python, MATLAB)</w:t>
      </w:r>
    </w:p>
    <w:p w14:paraId="21C8E49C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nalyzing qualitative data (e.g., thematic analysis, summarizing interview transcripts)</w:t>
      </w:r>
    </w:p>
    <w:p w14:paraId="32F6F842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Creating or refining data visualizations</w:t>
      </w:r>
    </w:p>
    <w:p w14:paraId="479ECFAC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ssisting with study design or methodology development</w:t>
      </w:r>
    </w:p>
    <w:p w14:paraId="3291CF34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uggesting relevant measures, scales, or assessments</w:t>
      </w:r>
    </w:p>
    <w:p w14:paraId="1EC6CFF1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nterpreting or contextualizing statistical findings or research outcomes</w:t>
      </w:r>
    </w:p>
    <w:p w14:paraId="4C24000E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nterpreting other academic research papers</w:t>
      </w:r>
    </w:p>
    <w:p w14:paraId="1C22F912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utomating research-related tasks (e.g., formatting references, preparing tables)</w:t>
      </w:r>
    </w:p>
    <w:p w14:paraId="04B9F52B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upporting participant recruitment (e.g., drafting recruitment messages, generating survey questions)</w:t>
      </w:r>
    </w:p>
    <w:p w14:paraId="6CFF2CFD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Summarizing meeting notes or research discussions</w:t>
      </w:r>
    </w:p>
    <w:p w14:paraId="146DD2DC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Assisting with social media or science communication (e.g., drafting posts, plain-language summaries)</w:t>
      </w:r>
    </w:p>
    <w:p w14:paraId="543EF998" w14:textId="77777777" w:rsidR="00B959C9" w:rsidRPr="00E52E7A" w:rsidRDefault="00B959C9" w:rsidP="00B959C9">
      <w:pPr>
        <w:pStyle w:val="ListParagraph"/>
        <w:numPr>
          <w:ilvl w:val="0"/>
          <w:numId w:val="24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ne of these (please specify other purposes that do not fit into those options above)</w:t>
      </w:r>
    </w:p>
    <w:p w14:paraId="0EFA147D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What challenges or limitations have you encountered when using LLMs for your research? (Select all that apply)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2AF0B1D7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naccurate or misleading responses</w:t>
      </w:r>
    </w:p>
    <w:p w14:paraId="6EE341F2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Lack of transparency about sources and citations</w:t>
      </w:r>
    </w:p>
    <w:p w14:paraId="1F65CDA3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Ethical concerns (e.g., data privacy/confidentiality, authorship, plagiarism)</w:t>
      </w:r>
    </w:p>
    <w:p w14:paraId="1F8EAF46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Bias in responses</w:t>
      </w:r>
    </w:p>
    <w:p w14:paraId="3FE6C7BA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Over-reliance on AI-generated content</w:t>
      </w:r>
    </w:p>
    <w:p w14:paraId="1389065C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nstitutional or journal policies restricting LLM use</w:t>
      </w:r>
    </w:p>
    <w:p w14:paraId="0AC5BE75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Technical limitations (e.g., token/context length, inability to handle large datasets)</w:t>
      </w:r>
    </w:p>
    <w:p w14:paraId="5F284979" w14:textId="77777777" w:rsidR="00B959C9" w:rsidRPr="00E52E7A" w:rsidRDefault="00B959C9" w:rsidP="00B959C9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not encountered any challenges/limitations</w:t>
      </w:r>
    </w:p>
    <w:p w14:paraId="27977EED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Has using LLMs made your research process more efficient?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79ED0703" w14:textId="77777777" w:rsidR="00B959C9" w:rsidRPr="00E52E7A" w:rsidRDefault="00B959C9" w:rsidP="00B959C9">
      <w:pPr>
        <w:pStyle w:val="ListParagraph"/>
        <w:numPr>
          <w:ilvl w:val="0"/>
          <w:numId w:val="2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Yes</w:t>
      </w:r>
    </w:p>
    <w:p w14:paraId="1532F1C8" w14:textId="77777777" w:rsidR="00B959C9" w:rsidRPr="00E52E7A" w:rsidRDefault="00B959C9" w:rsidP="00B959C9">
      <w:pPr>
        <w:pStyle w:val="ListParagraph"/>
        <w:numPr>
          <w:ilvl w:val="0"/>
          <w:numId w:val="2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lastRenderedPageBreak/>
        <w:t>Unsure</w:t>
      </w:r>
    </w:p>
    <w:p w14:paraId="5E724A84" w14:textId="77777777" w:rsidR="00B959C9" w:rsidRPr="00E52E7A" w:rsidRDefault="00B959C9" w:rsidP="00B959C9">
      <w:pPr>
        <w:pStyle w:val="ListParagraph"/>
        <w:numPr>
          <w:ilvl w:val="0"/>
          <w:numId w:val="26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</w:t>
      </w:r>
    </w:p>
    <w:p w14:paraId="61A18105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Has LLM use improved the quality of your research outputs?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0BDF7935" w14:textId="77777777" w:rsidR="00B959C9" w:rsidRPr="00E52E7A" w:rsidRDefault="00B959C9" w:rsidP="00B959C9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Yes</w:t>
      </w:r>
    </w:p>
    <w:p w14:paraId="1739984F" w14:textId="77777777" w:rsidR="00B959C9" w:rsidRPr="00E52E7A" w:rsidRDefault="00B959C9" w:rsidP="00B959C9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Unsure</w:t>
      </w:r>
    </w:p>
    <w:p w14:paraId="1794CF11" w14:textId="77777777" w:rsidR="00B959C9" w:rsidRPr="00E52E7A" w:rsidRDefault="00B959C9" w:rsidP="00B959C9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</w:t>
      </w:r>
    </w:p>
    <w:p w14:paraId="42D873C7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  <w:t>Would you recommend LLMs to colleagues for research support?</w:t>
      </w:r>
    </w:p>
    <w:p w14:paraId="04DE6067" w14:textId="77777777" w:rsidR="00B959C9" w:rsidRPr="00E52E7A" w:rsidRDefault="00B959C9" w:rsidP="00B959C9">
      <w:pPr>
        <w:pStyle w:val="ListParagraph"/>
        <w:numPr>
          <w:ilvl w:val="0"/>
          <w:numId w:val="2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Yes</w:t>
      </w:r>
    </w:p>
    <w:p w14:paraId="6225115A" w14:textId="77777777" w:rsidR="00B959C9" w:rsidRPr="00E52E7A" w:rsidRDefault="00B959C9" w:rsidP="00B959C9">
      <w:pPr>
        <w:pStyle w:val="ListParagraph"/>
        <w:numPr>
          <w:ilvl w:val="0"/>
          <w:numId w:val="2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Unsure</w:t>
      </w:r>
    </w:p>
    <w:p w14:paraId="4317A3E7" w14:textId="77777777" w:rsidR="00B959C9" w:rsidRPr="00E52E7A" w:rsidRDefault="00B959C9" w:rsidP="00B959C9">
      <w:pPr>
        <w:pStyle w:val="ListParagraph"/>
        <w:numPr>
          <w:ilvl w:val="0"/>
          <w:numId w:val="28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</w:t>
      </w:r>
    </w:p>
    <w:p w14:paraId="7CF7B892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Do you feel comfortable disclosing LLM use in academic work (e.g., acknowledgments, methods sections)?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4670A935" w14:textId="77777777" w:rsidR="00B959C9" w:rsidRPr="00E52E7A" w:rsidRDefault="00B959C9" w:rsidP="00B959C9">
      <w:pPr>
        <w:pStyle w:val="ListParagraph"/>
        <w:numPr>
          <w:ilvl w:val="0"/>
          <w:numId w:val="2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Yes</w:t>
      </w:r>
    </w:p>
    <w:p w14:paraId="6B182CF2" w14:textId="77777777" w:rsidR="00B959C9" w:rsidRPr="00E52E7A" w:rsidRDefault="00B959C9" w:rsidP="00B959C9">
      <w:pPr>
        <w:pStyle w:val="ListParagraph"/>
        <w:numPr>
          <w:ilvl w:val="0"/>
          <w:numId w:val="2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Unsure</w:t>
      </w:r>
    </w:p>
    <w:p w14:paraId="19811FD3" w14:textId="77777777" w:rsidR="00B959C9" w:rsidRPr="00E52E7A" w:rsidRDefault="00B959C9" w:rsidP="00B959C9">
      <w:pPr>
        <w:pStyle w:val="ListParagraph"/>
        <w:numPr>
          <w:ilvl w:val="0"/>
          <w:numId w:val="29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No</w:t>
      </w:r>
    </w:p>
    <w:p w14:paraId="09AEA850" w14:textId="77777777" w:rsidR="00B959C9" w:rsidRPr="00E52E7A" w:rsidRDefault="00B959C9" w:rsidP="00B959C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“</w:t>
      </w:r>
      <w:r w:rsidRPr="00E52E7A">
        <w:rPr>
          <w:rFonts w:ascii="Times New Roman" w:hAnsi="Times New Roman" w:cs="Times New Roman"/>
          <w:sz w:val="20"/>
          <w:szCs w:val="20"/>
        </w:rPr>
        <w:t>FOR ALL PARTICIPANTS: Please indicate your level of agreement towards the following questions about LLM use in research (STRONGLY DISAGREE, SOMEWHAT DISAGREE, NEITHER AGREE NOR DISAGREE, SOMEWHAT AGREE, STRONGLY AGREE).</w:t>
      </w:r>
      <w:r>
        <w:rPr>
          <w:rFonts w:ascii="Times New Roman" w:hAnsi="Times New Roman" w:cs="Times New Roman"/>
          <w:sz w:val="20"/>
          <w:szCs w:val="20"/>
        </w:rPr>
        <w:t>”</w:t>
      </w:r>
    </w:p>
    <w:p w14:paraId="0C7BC38E" w14:textId="77777777" w:rsidR="00B959C9" w:rsidRPr="00E52E7A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LLMs will become a standard tool in academic research within the next 5-10 years</w:t>
      </w:r>
    </w:p>
    <w:p w14:paraId="0309E4CC" w14:textId="77777777" w:rsidR="00B959C9" w:rsidRPr="00E52E7A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would like more institutional support or training on responsible LLM use</w:t>
      </w:r>
    </w:p>
    <w:p w14:paraId="2D9B2128" w14:textId="77777777" w:rsidR="00B959C9" w:rsidRPr="00E52E7A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ethical concerns about the use of LLMs in research in general</w:t>
      </w:r>
    </w:p>
    <w:p w14:paraId="3353B41B" w14:textId="77777777" w:rsidR="00B959C9" w:rsidRPr="00E52E7A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LLM use may compromise the scientific integrity or rigor of research outputs</w:t>
      </w:r>
    </w:p>
    <w:p w14:paraId="2D313F9C" w14:textId="77777777" w:rsidR="00B959C9" w:rsidRPr="00E52E7A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Researchers should be required to disclose LLM use in academic writing</w:t>
      </w:r>
    </w:p>
    <w:p w14:paraId="5562084E" w14:textId="77777777" w:rsidR="00B959C9" w:rsidRPr="00E52E7A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have concerns that LLM use could affect how my academic work is evaluated (e.g. by peer reviewers or funding bodies)</w:t>
      </w:r>
    </w:p>
    <w:p w14:paraId="2CE580DD" w14:textId="77777777" w:rsidR="00B959C9" w:rsidRDefault="00B959C9" w:rsidP="00B959C9">
      <w:pPr>
        <w:pStyle w:val="ListParagraph"/>
        <w:numPr>
          <w:ilvl w:val="0"/>
          <w:numId w:val="2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E52E7A">
        <w:rPr>
          <w:rFonts w:ascii="Times New Roman" w:hAnsi="Times New Roman" w:cs="Times New Roman"/>
          <w:sz w:val="20"/>
          <w:szCs w:val="20"/>
        </w:rPr>
        <w:t>I believe LLMs will reduce the need for certain types of research roles (e.g., research assistants, copy editors, reviewers)?</w:t>
      </w:r>
    </w:p>
    <w:p w14:paraId="7B8D60AB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79C27DC6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3560064C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3FDE64B5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40A5AD93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494C15D3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7934D2D8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0E607CED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2EDE9BE7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4CDC451A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61363D7F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17667579" w14:textId="77777777" w:rsidR="00B959C9" w:rsidRDefault="00B959C9" w:rsidP="00B959C9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p w14:paraId="774E4A54" w14:textId="77777777" w:rsidR="00181012" w:rsidRDefault="00181012"/>
    <w:tbl>
      <w:tblPr>
        <w:tblStyle w:val="TableGrid"/>
        <w:tblW w:w="11341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83"/>
        <w:gridCol w:w="2268"/>
        <w:gridCol w:w="1134"/>
        <w:gridCol w:w="284"/>
        <w:gridCol w:w="2126"/>
        <w:gridCol w:w="1418"/>
      </w:tblGrid>
      <w:tr w:rsidR="008419D2" w:rsidRPr="00112E30" w14:paraId="32D8913E" w14:textId="77777777" w:rsidTr="00EA45A7">
        <w:tc>
          <w:tcPr>
            <w:tcW w:w="11341" w:type="dxa"/>
            <w:gridSpan w:val="8"/>
            <w:tcBorders>
              <w:bottom w:val="single" w:sz="4" w:space="0" w:color="auto"/>
            </w:tcBorders>
          </w:tcPr>
          <w:p w14:paraId="11865E92" w14:textId="5FED92AC" w:rsidR="008419D2" w:rsidRDefault="00B959C9" w:rsidP="00112E3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8419D2">
              <w:rPr>
                <w:rFonts w:ascii="Times New Roman" w:hAnsi="Times New Roman" w:cs="Times New Roman"/>
                <w:sz w:val="20"/>
                <w:szCs w:val="20"/>
              </w:rPr>
              <w:t>Table S1</w:t>
            </w:r>
          </w:p>
          <w:p w14:paraId="6AE6C9CC" w14:textId="77777777" w:rsidR="008419D2" w:rsidRPr="00112E30" w:rsidRDefault="008419D2" w:rsidP="00112E3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 of the total sample (N=714)</w:t>
            </w:r>
          </w:p>
        </w:tc>
      </w:tr>
      <w:tr w:rsidR="00AB209F" w:rsidRPr="00112E30" w14:paraId="4055CFD3" w14:textId="77777777" w:rsidTr="00EA45A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948D45C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07A949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2F62385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BD8287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454D62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9B6885D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9A1082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7811F5" w14:textId="77777777" w:rsidR="00112E30" w:rsidRPr="00112E30" w:rsidRDefault="00112E30" w:rsidP="00112E30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</w:t>
            </w:r>
          </w:p>
        </w:tc>
      </w:tr>
      <w:tr w:rsidR="00956F85" w:rsidRPr="00112E30" w14:paraId="410BF951" w14:textId="77777777" w:rsidTr="00EA45A7">
        <w:tc>
          <w:tcPr>
            <w:tcW w:w="2552" w:type="dxa"/>
            <w:tcBorders>
              <w:top w:val="single" w:sz="4" w:space="0" w:color="auto"/>
            </w:tcBorders>
          </w:tcPr>
          <w:p w14:paraId="3712BA1A" w14:textId="77777777" w:rsidR="00956F85" w:rsidRPr="00EA45A7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A45A7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g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7A593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40.2 (11.48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BDE17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801C9A" w14:textId="77777777" w:rsidR="00956F85" w:rsidRPr="00684CB1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84CB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ublication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60F8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31E376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4085A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54D8BF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9 (1.3%)</w:t>
            </w:r>
          </w:p>
        </w:tc>
      </w:tr>
      <w:tr w:rsidR="00956F85" w:rsidRPr="00112E30" w14:paraId="5BE5D16A" w14:textId="77777777" w:rsidTr="00EA45A7">
        <w:tc>
          <w:tcPr>
            <w:tcW w:w="2552" w:type="dxa"/>
          </w:tcPr>
          <w:p w14:paraId="036881C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ender </w:t>
            </w:r>
          </w:p>
        </w:tc>
        <w:tc>
          <w:tcPr>
            <w:tcW w:w="1276" w:type="dxa"/>
          </w:tcPr>
          <w:p w14:paraId="5B47719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5EDE17A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93D70E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0</w:t>
            </w:r>
          </w:p>
        </w:tc>
        <w:tc>
          <w:tcPr>
            <w:tcW w:w="1134" w:type="dxa"/>
          </w:tcPr>
          <w:p w14:paraId="1521199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 (2.1%)</w:t>
            </w:r>
          </w:p>
        </w:tc>
        <w:tc>
          <w:tcPr>
            <w:tcW w:w="284" w:type="dxa"/>
          </w:tcPr>
          <w:p w14:paraId="31DFC79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0F8D0D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418" w:type="dxa"/>
          </w:tcPr>
          <w:p w14:paraId="14715C12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8 (1.1%)</w:t>
            </w:r>
          </w:p>
        </w:tc>
      </w:tr>
      <w:tr w:rsidR="00956F85" w:rsidRPr="00112E30" w14:paraId="5055DCD3" w14:textId="77777777" w:rsidTr="00EA45A7">
        <w:tc>
          <w:tcPr>
            <w:tcW w:w="2552" w:type="dxa"/>
          </w:tcPr>
          <w:p w14:paraId="1A9FB62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Man</w:t>
            </w:r>
          </w:p>
        </w:tc>
        <w:tc>
          <w:tcPr>
            <w:tcW w:w="1276" w:type="dxa"/>
          </w:tcPr>
          <w:p w14:paraId="7C1C16E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277 (38.8%)</w:t>
            </w:r>
          </w:p>
        </w:tc>
        <w:tc>
          <w:tcPr>
            <w:tcW w:w="283" w:type="dxa"/>
          </w:tcPr>
          <w:p w14:paraId="5CA6F40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BEDA50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-20</w:t>
            </w:r>
          </w:p>
        </w:tc>
        <w:tc>
          <w:tcPr>
            <w:tcW w:w="1134" w:type="dxa"/>
          </w:tcPr>
          <w:p w14:paraId="36E03B7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33 (32.6%)</w:t>
            </w:r>
          </w:p>
        </w:tc>
        <w:tc>
          <w:tcPr>
            <w:tcW w:w="284" w:type="dxa"/>
          </w:tcPr>
          <w:p w14:paraId="5355C96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D1C3C5A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418" w:type="dxa"/>
          </w:tcPr>
          <w:p w14:paraId="5F440A8E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7 (1.0%)</w:t>
            </w:r>
          </w:p>
        </w:tc>
      </w:tr>
      <w:tr w:rsidR="00956F85" w:rsidRPr="00112E30" w14:paraId="19C7ECCE" w14:textId="77777777" w:rsidTr="00EA45A7">
        <w:tc>
          <w:tcPr>
            <w:tcW w:w="2552" w:type="dxa"/>
          </w:tcPr>
          <w:p w14:paraId="0905726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Women</w:t>
            </w:r>
          </w:p>
        </w:tc>
        <w:tc>
          <w:tcPr>
            <w:tcW w:w="1276" w:type="dxa"/>
          </w:tcPr>
          <w:p w14:paraId="3103AF6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422 (59.1%)</w:t>
            </w:r>
          </w:p>
        </w:tc>
        <w:tc>
          <w:tcPr>
            <w:tcW w:w="283" w:type="dxa"/>
          </w:tcPr>
          <w:p w14:paraId="756C697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B16E7C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1-40</w:t>
            </w:r>
          </w:p>
        </w:tc>
        <w:tc>
          <w:tcPr>
            <w:tcW w:w="1134" w:type="dxa"/>
          </w:tcPr>
          <w:p w14:paraId="18C6865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6 (19.0%)</w:t>
            </w:r>
          </w:p>
        </w:tc>
        <w:tc>
          <w:tcPr>
            <w:tcW w:w="284" w:type="dxa"/>
          </w:tcPr>
          <w:p w14:paraId="131CE1F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5616A90F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418" w:type="dxa"/>
          </w:tcPr>
          <w:p w14:paraId="3E6091D8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5 (0.7%)</w:t>
            </w:r>
          </w:p>
        </w:tc>
      </w:tr>
      <w:tr w:rsidR="00956F85" w:rsidRPr="00112E30" w14:paraId="5C9D3AB9" w14:textId="77777777" w:rsidTr="00EA45A7">
        <w:tc>
          <w:tcPr>
            <w:tcW w:w="2552" w:type="dxa"/>
          </w:tcPr>
          <w:p w14:paraId="25D44C7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Non-binary</w:t>
            </w:r>
          </w:p>
        </w:tc>
        <w:tc>
          <w:tcPr>
            <w:tcW w:w="1276" w:type="dxa"/>
          </w:tcPr>
          <w:p w14:paraId="5C8547F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10 (1.4%)</w:t>
            </w:r>
          </w:p>
        </w:tc>
        <w:tc>
          <w:tcPr>
            <w:tcW w:w="283" w:type="dxa"/>
          </w:tcPr>
          <w:p w14:paraId="0026C26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9FD6E1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41-60</w:t>
            </w:r>
          </w:p>
        </w:tc>
        <w:tc>
          <w:tcPr>
            <w:tcW w:w="1134" w:type="dxa"/>
          </w:tcPr>
          <w:p w14:paraId="3A7565C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3 (13.0%)</w:t>
            </w:r>
          </w:p>
        </w:tc>
        <w:tc>
          <w:tcPr>
            <w:tcW w:w="284" w:type="dxa"/>
          </w:tcPr>
          <w:p w14:paraId="44CEBAC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9E0D15E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418" w:type="dxa"/>
          </w:tcPr>
          <w:p w14:paraId="50CCD1E6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5 (0.7%)</w:t>
            </w:r>
          </w:p>
        </w:tc>
      </w:tr>
      <w:tr w:rsidR="00956F85" w:rsidRPr="00112E30" w14:paraId="5DF6A0D8" w14:textId="77777777" w:rsidTr="00EA45A7">
        <w:tc>
          <w:tcPr>
            <w:tcW w:w="2552" w:type="dxa"/>
          </w:tcPr>
          <w:p w14:paraId="16E2A0B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 xml:space="preserve">Other </w:t>
            </w:r>
          </w:p>
        </w:tc>
        <w:tc>
          <w:tcPr>
            <w:tcW w:w="1276" w:type="dxa"/>
          </w:tcPr>
          <w:p w14:paraId="0F3BD68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1 (0.1%)</w:t>
            </w:r>
          </w:p>
        </w:tc>
        <w:tc>
          <w:tcPr>
            <w:tcW w:w="283" w:type="dxa"/>
          </w:tcPr>
          <w:p w14:paraId="05A201A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3325A91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61-80</w:t>
            </w:r>
          </w:p>
        </w:tc>
        <w:tc>
          <w:tcPr>
            <w:tcW w:w="1134" w:type="dxa"/>
          </w:tcPr>
          <w:p w14:paraId="46D4161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0 (7.0%)</w:t>
            </w:r>
          </w:p>
        </w:tc>
        <w:tc>
          <w:tcPr>
            <w:tcW w:w="284" w:type="dxa"/>
          </w:tcPr>
          <w:p w14:paraId="5160688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A975D75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418" w:type="dxa"/>
          </w:tcPr>
          <w:p w14:paraId="1BE93DDA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5 (0.7%)</w:t>
            </w:r>
          </w:p>
        </w:tc>
      </w:tr>
      <w:tr w:rsidR="00956F85" w:rsidRPr="00112E30" w14:paraId="688DEAC4" w14:textId="77777777" w:rsidTr="00EA45A7">
        <w:tc>
          <w:tcPr>
            <w:tcW w:w="2552" w:type="dxa"/>
          </w:tcPr>
          <w:p w14:paraId="598577B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 xml:space="preserve"> Not specified </w:t>
            </w:r>
          </w:p>
        </w:tc>
        <w:tc>
          <w:tcPr>
            <w:tcW w:w="1276" w:type="dxa"/>
          </w:tcPr>
          <w:p w14:paraId="704E0A2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4 (0.6%)</w:t>
            </w:r>
          </w:p>
        </w:tc>
        <w:tc>
          <w:tcPr>
            <w:tcW w:w="283" w:type="dxa"/>
          </w:tcPr>
          <w:p w14:paraId="7CE9861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25C9F21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81-100</w:t>
            </w:r>
          </w:p>
        </w:tc>
        <w:tc>
          <w:tcPr>
            <w:tcW w:w="1134" w:type="dxa"/>
          </w:tcPr>
          <w:p w14:paraId="4F59AFE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 (6.0%)</w:t>
            </w:r>
          </w:p>
        </w:tc>
        <w:tc>
          <w:tcPr>
            <w:tcW w:w="284" w:type="dxa"/>
          </w:tcPr>
          <w:p w14:paraId="3EBD1BD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7E0C291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418" w:type="dxa"/>
          </w:tcPr>
          <w:p w14:paraId="049523E0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4 (0.6%)</w:t>
            </w:r>
          </w:p>
        </w:tc>
      </w:tr>
      <w:tr w:rsidR="00956F85" w:rsidRPr="00112E30" w14:paraId="475E0B9E" w14:textId="77777777" w:rsidTr="00EA45A7">
        <w:tc>
          <w:tcPr>
            <w:tcW w:w="2552" w:type="dxa"/>
          </w:tcPr>
          <w:p w14:paraId="2774495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Qualification </w:t>
            </w:r>
          </w:p>
        </w:tc>
        <w:tc>
          <w:tcPr>
            <w:tcW w:w="1276" w:type="dxa"/>
          </w:tcPr>
          <w:p w14:paraId="332EEDF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2A6C08A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D93D18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00-200</w:t>
            </w:r>
          </w:p>
        </w:tc>
        <w:tc>
          <w:tcPr>
            <w:tcW w:w="1134" w:type="dxa"/>
          </w:tcPr>
          <w:p w14:paraId="7ADA9F2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5 (11.9%)</w:t>
            </w:r>
          </w:p>
        </w:tc>
        <w:tc>
          <w:tcPr>
            <w:tcW w:w="284" w:type="dxa"/>
          </w:tcPr>
          <w:p w14:paraId="30189D5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3B5819E6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418" w:type="dxa"/>
          </w:tcPr>
          <w:p w14:paraId="3DE64E7E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4 (0.6%)</w:t>
            </w:r>
          </w:p>
        </w:tc>
      </w:tr>
      <w:tr w:rsidR="00956F85" w:rsidRPr="00112E30" w14:paraId="14660076" w14:textId="77777777" w:rsidTr="00EA45A7">
        <w:tc>
          <w:tcPr>
            <w:tcW w:w="2552" w:type="dxa"/>
          </w:tcPr>
          <w:p w14:paraId="7DF0900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Bachelor’s degree</w:t>
            </w:r>
          </w:p>
        </w:tc>
        <w:tc>
          <w:tcPr>
            <w:tcW w:w="1276" w:type="dxa"/>
          </w:tcPr>
          <w:p w14:paraId="10D332E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39 (5.5%)</w:t>
            </w:r>
          </w:p>
        </w:tc>
        <w:tc>
          <w:tcPr>
            <w:tcW w:w="283" w:type="dxa"/>
          </w:tcPr>
          <w:p w14:paraId="11542B8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5166D3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&gt; 200</w:t>
            </w:r>
          </w:p>
        </w:tc>
        <w:tc>
          <w:tcPr>
            <w:tcW w:w="1134" w:type="dxa"/>
          </w:tcPr>
          <w:p w14:paraId="286910B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2 (7.3%)</w:t>
            </w:r>
          </w:p>
        </w:tc>
        <w:tc>
          <w:tcPr>
            <w:tcW w:w="284" w:type="dxa"/>
          </w:tcPr>
          <w:p w14:paraId="61B3946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151DFCE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418" w:type="dxa"/>
          </w:tcPr>
          <w:p w14:paraId="7D03C33D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3 (0.4%)</w:t>
            </w:r>
          </w:p>
        </w:tc>
      </w:tr>
      <w:tr w:rsidR="00956F85" w:rsidRPr="00112E30" w14:paraId="57A77F36" w14:textId="77777777" w:rsidTr="00EA45A7">
        <w:tc>
          <w:tcPr>
            <w:tcW w:w="2552" w:type="dxa"/>
          </w:tcPr>
          <w:p w14:paraId="282C67B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Master’s degree</w:t>
            </w:r>
          </w:p>
        </w:tc>
        <w:tc>
          <w:tcPr>
            <w:tcW w:w="1276" w:type="dxa"/>
          </w:tcPr>
          <w:p w14:paraId="4A94925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86 (12.0%)</w:t>
            </w:r>
          </w:p>
        </w:tc>
        <w:tc>
          <w:tcPr>
            <w:tcW w:w="283" w:type="dxa"/>
          </w:tcPr>
          <w:p w14:paraId="40BE841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7DE75E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refer not to say/unsure</w:t>
            </w:r>
          </w:p>
        </w:tc>
        <w:tc>
          <w:tcPr>
            <w:tcW w:w="1134" w:type="dxa"/>
          </w:tcPr>
          <w:p w14:paraId="5C5E931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 (1.0%)</w:t>
            </w:r>
          </w:p>
        </w:tc>
        <w:tc>
          <w:tcPr>
            <w:tcW w:w="284" w:type="dxa"/>
          </w:tcPr>
          <w:p w14:paraId="333E71B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D9E2DF5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18" w:type="dxa"/>
          </w:tcPr>
          <w:p w14:paraId="38560917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3 (0.4%)</w:t>
            </w:r>
          </w:p>
        </w:tc>
      </w:tr>
      <w:tr w:rsidR="00956F85" w:rsidRPr="00112E30" w14:paraId="1FBC3812" w14:textId="77777777" w:rsidTr="00EA45A7">
        <w:tc>
          <w:tcPr>
            <w:tcW w:w="2552" w:type="dxa"/>
          </w:tcPr>
          <w:p w14:paraId="4FC81BE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 xml:space="preserve">PhD/Doctorate </w:t>
            </w:r>
          </w:p>
        </w:tc>
        <w:tc>
          <w:tcPr>
            <w:tcW w:w="1276" w:type="dxa"/>
          </w:tcPr>
          <w:p w14:paraId="4AE2315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sz w:val="18"/>
                <w:szCs w:val="20"/>
              </w:rPr>
              <w:t>543 (76.1%)</w:t>
            </w:r>
          </w:p>
        </w:tc>
        <w:tc>
          <w:tcPr>
            <w:tcW w:w="283" w:type="dxa"/>
          </w:tcPr>
          <w:p w14:paraId="628CF0E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4030DF5" w14:textId="77777777" w:rsidR="00956F85" w:rsidRPr="00503583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03583">
              <w:rPr>
                <w:rFonts w:ascii="Times New Roman" w:hAnsi="Times New Roman" w:cs="Times New Roman"/>
                <w:b/>
                <w:sz w:val="18"/>
                <w:szCs w:val="20"/>
              </w:rPr>
              <w:t>Primary Research Focus</w:t>
            </w:r>
          </w:p>
        </w:tc>
        <w:tc>
          <w:tcPr>
            <w:tcW w:w="1134" w:type="dxa"/>
          </w:tcPr>
          <w:p w14:paraId="143B5EC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4" w:type="dxa"/>
          </w:tcPr>
          <w:p w14:paraId="44AEB10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CCB66F6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418" w:type="dxa"/>
          </w:tcPr>
          <w:p w14:paraId="2239D565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3 (0.4%)</w:t>
            </w:r>
          </w:p>
        </w:tc>
      </w:tr>
      <w:tr w:rsidR="00956F85" w:rsidRPr="00112E30" w14:paraId="6E2D6260" w14:textId="77777777" w:rsidTr="00EA45A7">
        <w:tc>
          <w:tcPr>
            <w:tcW w:w="2552" w:type="dxa"/>
          </w:tcPr>
          <w:p w14:paraId="12BFBCB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MD </w:t>
            </w:r>
          </w:p>
        </w:tc>
        <w:tc>
          <w:tcPr>
            <w:tcW w:w="1276" w:type="dxa"/>
          </w:tcPr>
          <w:p w14:paraId="60B8935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7 (3.8%)</w:t>
            </w:r>
          </w:p>
        </w:tc>
        <w:tc>
          <w:tcPr>
            <w:tcW w:w="283" w:type="dxa"/>
          </w:tcPr>
          <w:p w14:paraId="23F8A9E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1599BE3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Quantitative</w:t>
            </w:r>
          </w:p>
        </w:tc>
        <w:tc>
          <w:tcPr>
            <w:tcW w:w="1134" w:type="dxa"/>
          </w:tcPr>
          <w:p w14:paraId="4623BEB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02 (84.3%)</w:t>
            </w:r>
          </w:p>
        </w:tc>
        <w:tc>
          <w:tcPr>
            <w:tcW w:w="284" w:type="dxa"/>
          </w:tcPr>
          <w:p w14:paraId="64575D4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06A31404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18" w:type="dxa"/>
          </w:tcPr>
          <w:p w14:paraId="3943840B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3 (0.4%)</w:t>
            </w:r>
          </w:p>
        </w:tc>
      </w:tr>
      <w:tr w:rsidR="00956F85" w:rsidRPr="00112E30" w14:paraId="74F4491F" w14:textId="77777777" w:rsidTr="00EA45A7">
        <w:tc>
          <w:tcPr>
            <w:tcW w:w="2552" w:type="dxa"/>
          </w:tcPr>
          <w:p w14:paraId="5E23E88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ther </w:t>
            </w:r>
          </w:p>
        </w:tc>
        <w:tc>
          <w:tcPr>
            <w:tcW w:w="1276" w:type="dxa"/>
          </w:tcPr>
          <w:p w14:paraId="229D1D7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9 (2.7%)  </w:t>
            </w:r>
          </w:p>
        </w:tc>
        <w:tc>
          <w:tcPr>
            <w:tcW w:w="283" w:type="dxa"/>
          </w:tcPr>
          <w:p w14:paraId="007F8F6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38AD5F5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Qualitative</w:t>
            </w:r>
          </w:p>
        </w:tc>
        <w:tc>
          <w:tcPr>
            <w:tcW w:w="1134" w:type="dxa"/>
          </w:tcPr>
          <w:p w14:paraId="6E2EC51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4 (27.2%)</w:t>
            </w:r>
          </w:p>
        </w:tc>
        <w:tc>
          <w:tcPr>
            <w:tcW w:w="284" w:type="dxa"/>
          </w:tcPr>
          <w:p w14:paraId="134D36F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4436426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418" w:type="dxa"/>
          </w:tcPr>
          <w:p w14:paraId="7865D048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6C6CED68" w14:textId="77777777" w:rsidTr="00EA45A7">
        <w:tc>
          <w:tcPr>
            <w:tcW w:w="2552" w:type="dxa"/>
          </w:tcPr>
          <w:p w14:paraId="5AA62AE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Field of Expertise </w:t>
            </w:r>
          </w:p>
        </w:tc>
        <w:tc>
          <w:tcPr>
            <w:tcW w:w="1276" w:type="dxa"/>
          </w:tcPr>
          <w:p w14:paraId="33C9283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47181A8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2BE530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Mixed methods</w:t>
            </w:r>
          </w:p>
        </w:tc>
        <w:tc>
          <w:tcPr>
            <w:tcW w:w="1134" w:type="dxa"/>
          </w:tcPr>
          <w:p w14:paraId="5A84374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3 (35.4%)</w:t>
            </w:r>
          </w:p>
        </w:tc>
        <w:tc>
          <w:tcPr>
            <w:tcW w:w="284" w:type="dxa"/>
          </w:tcPr>
          <w:p w14:paraId="1D4911F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743B8B5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418" w:type="dxa"/>
          </w:tcPr>
          <w:p w14:paraId="1C11A829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363A45C9" w14:textId="77777777" w:rsidTr="00EA45A7">
        <w:tc>
          <w:tcPr>
            <w:tcW w:w="2552" w:type="dxa"/>
          </w:tcPr>
          <w:p w14:paraId="29DC97A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sychology</w:t>
            </w:r>
          </w:p>
        </w:tc>
        <w:tc>
          <w:tcPr>
            <w:tcW w:w="1276" w:type="dxa"/>
          </w:tcPr>
          <w:p w14:paraId="0EB3D37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03 (70.4%)</w:t>
            </w:r>
          </w:p>
        </w:tc>
        <w:tc>
          <w:tcPr>
            <w:tcW w:w="283" w:type="dxa"/>
          </w:tcPr>
          <w:p w14:paraId="23C358B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1830177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mputation modelling</w:t>
            </w:r>
          </w:p>
        </w:tc>
        <w:tc>
          <w:tcPr>
            <w:tcW w:w="1134" w:type="dxa"/>
          </w:tcPr>
          <w:p w14:paraId="0800EAA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 (8.0%)</w:t>
            </w:r>
          </w:p>
        </w:tc>
        <w:tc>
          <w:tcPr>
            <w:tcW w:w="284" w:type="dxa"/>
          </w:tcPr>
          <w:p w14:paraId="2637BC6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3436ED2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418" w:type="dxa"/>
          </w:tcPr>
          <w:p w14:paraId="0CFF38FF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3D72BB59" w14:textId="77777777" w:rsidTr="00EA45A7">
        <w:tc>
          <w:tcPr>
            <w:tcW w:w="2552" w:type="dxa"/>
          </w:tcPr>
          <w:p w14:paraId="7493FDD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sychiatry </w:t>
            </w:r>
          </w:p>
        </w:tc>
        <w:tc>
          <w:tcPr>
            <w:tcW w:w="1276" w:type="dxa"/>
          </w:tcPr>
          <w:p w14:paraId="6C7F234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8 (12.3%)</w:t>
            </w:r>
          </w:p>
        </w:tc>
        <w:tc>
          <w:tcPr>
            <w:tcW w:w="283" w:type="dxa"/>
          </w:tcPr>
          <w:p w14:paraId="6479884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256CEC4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Review/meta-analysis</w:t>
            </w:r>
          </w:p>
        </w:tc>
        <w:tc>
          <w:tcPr>
            <w:tcW w:w="1134" w:type="dxa"/>
          </w:tcPr>
          <w:p w14:paraId="5EB0F7E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66 (37.3%)</w:t>
            </w:r>
          </w:p>
        </w:tc>
        <w:tc>
          <w:tcPr>
            <w:tcW w:w="284" w:type="dxa"/>
          </w:tcPr>
          <w:p w14:paraId="4623DEF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692CA4F5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418" w:type="dxa"/>
          </w:tcPr>
          <w:p w14:paraId="70C129EF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4A9B5FC1" w14:textId="77777777" w:rsidTr="00EA45A7">
        <w:tc>
          <w:tcPr>
            <w:tcW w:w="2552" w:type="dxa"/>
          </w:tcPr>
          <w:p w14:paraId="758A132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Neuroscience</w:t>
            </w:r>
          </w:p>
        </w:tc>
        <w:tc>
          <w:tcPr>
            <w:tcW w:w="1276" w:type="dxa"/>
          </w:tcPr>
          <w:p w14:paraId="4D0EC15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 (2.9%)</w:t>
            </w:r>
          </w:p>
        </w:tc>
        <w:tc>
          <w:tcPr>
            <w:tcW w:w="283" w:type="dxa"/>
          </w:tcPr>
          <w:p w14:paraId="4A1C541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3BD1D6C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ther</w:t>
            </w:r>
          </w:p>
        </w:tc>
        <w:tc>
          <w:tcPr>
            <w:tcW w:w="1134" w:type="dxa"/>
          </w:tcPr>
          <w:p w14:paraId="7C28AE5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 (2.5%)</w:t>
            </w:r>
          </w:p>
        </w:tc>
        <w:tc>
          <w:tcPr>
            <w:tcW w:w="284" w:type="dxa"/>
          </w:tcPr>
          <w:p w14:paraId="3FB5F01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1C96991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418" w:type="dxa"/>
          </w:tcPr>
          <w:p w14:paraId="66E3C221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5793A9AF" w14:textId="77777777" w:rsidTr="00EA45A7">
        <w:tc>
          <w:tcPr>
            <w:tcW w:w="2552" w:type="dxa"/>
          </w:tcPr>
          <w:p w14:paraId="45B53AF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mputer science </w:t>
            </w:r>
          </w:p>
        </w:tc>
        <w:tc>
          <w:tcPr>
            <w:tcW w:w="1276" w:type="dxa"/>
          </w:tcPr>
          <w:p w14:paraId="54A3027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 (1.4%)</w:t>
            </w:r>
          </w:p>
        </w:tc>
        <w:tc>
          <w:tcPr>
            <w:tcW w:w="283" w:type="dxa"/>
          </w:tcPr>
          <w:p w14:paraId="0CA39EE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7C13B272" w14:textId="77777777" w:rsidR="00956F85" w:rsidRPr="00503583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Field of Study</w:t>
            </w:r>
          </w:p>
        </w:tc>
        <w:tc>
          <w:tcPr>
            <w:tcW w:w="1134" w:type="dxa"/>
          </w:tcPr>
          <w:p w14:paraId="1AB1B7E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4" w:type="dxa"/>
          </w:tcPr>
          <w:p w14:paraId="2EE8CF6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34690B31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418" w:type="dxa"/>
          </w:tcPr>
          <w:p w14:paraId="3CDF24CD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7798AEC8" w14:textId="77777777" w:rsidTr="00EA45A7">
        <w:tc>
          <w:tcPr>
            <w:tcW w:w="2552" w:type="dxa"/>
          </w:tcPr>
          <w:p w14:paraId="56E176E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ublic health</w:t>
            </w:r>
          </w:p>
        </w:tc>
        <w:tc>
          <w:tcPr>
            <w:tcW w:w="1276" w:type="dxa"/>
          </w:tcPr>
          <w:p w14:paraId="229BCEC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1 (4.3%)</w:t>
            </w:r>
          </w:p>
        </w:tc>
        <w:tc>
          <w:tcPr>
            <w:tcW w:w="283" w:type="dxa"/>
          </w:tcPr>
          <w:p w14:paraId="4E58144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240F219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Depression</w:t>
            </w:r>
          </w:p>
        </w:tc>
        <w:tc>
          <w:tcPr>
            <w:tcW w:w="1134" w:type="dxa"/>
          </w:tcPr>
          <w:p w14:paraId="73896FD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25 (45.5%)</w:t>
            </w:r>
          </w:p>
        </w:tc>
        <w:tc>
          <w:tcPr>
            <w:tcW w:w="284" w:type="dxa"/>
          </w:tcPr>
          <w:p w14:paraId="7A950D0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320E7A8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418" w:type="dxa"/>
          </w:tcPr>
          <w:p w14:paraId="60640174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750901DE" w14:textId="77777777" w:rsidTr="00EA45A7">
        <w:tc>
          <w:tcPr>
            <w:tcW w:w="2552" w:type="dxa"/>
          </w:tcPr>
          <w:p w14:paraId="3776213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Nursing</w:t>
            </w:r>
          </w:p>
        </w:tc>
        <w:tc>
          <w:tcPr>
            <w:tcW w:w="1276" w:type="dxa"/>
          </w:tcPr>
          <w:p w14:paraId="49E5573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 (0.3%)</w:t>
            </w:r>
          </w:p>
        </w:tc>
        <w:tc>
          <w:tcPr>
            <w:tcW w:w="283" w:type="dxa"/>
          </w:tcPr>
          <w:p w14:paraId="7E4F5B6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45716AE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xiety/related disorders</w:t>
            </w:r>
          </w:p>
        </w:tc>
        <w:tc>
          <w:tcPr>
            <w:tcW w:w="1134" w:type="dxa"/>
          </w:tcPr>
          <w:p w14:paraId="2B1E476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6 (49.9%)</w:t>
            </w:r>
          </w:p>
        </w:tc>
        <w:tc>
          <w:tcPr>
            <w:tcW w:w="284" w:type="dxa"/>
          </w:tcPr>
          <w:p w14:paraId="43A70CF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AA86C6A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418" w:type="dxa"/>
          </w:tcPr>
          <w:p w14:paraId="2A5409CF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4098BEC6" w14:textId="77777777" w:rsidTr="00EA45A7">
        <w:tc>
          <w:tcPr>
            <w:tcW w:w="2552" w:type="dxa"/>
          </w:tcPr>
          <w:p w14:paraId="7599A04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unselling</w:t>
            </w:r>
          </w:p>
        </w:tc>
        <w:tc>
          <w:tcPr>
            <w:tcW w:w="1276" w:type="dxa"/>
          </w:tcPr>
          <w:p w14:paraId="21A69CB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 (1.4%)</w:t>
            </w:r>
          </w:p>
        </w:tc>
        <w:tc>
          <w:tcPr>
            <w:tcW w:w="283" w:type="dxa"/>
          </w:tcPr>
          <w:p w14:paraId="0FD7A32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E9AD44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sychosis/schizophrenia</w:t>
            </w:r>
          </w:p>
        </w:tc>
        <w:tc>
          <w:tcPr>
            <w:tcW w:w="1134" w:type="dxa"/>
          </w:tcPr>
          <w:p w14:paraId="74CD873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 (14.0%)</w:t>
            </w:r>
          </w:p>
        </w:tc>
        <w:tc>
          <w:tcPr>
            <w:tcW w:w="284" w:type="dxa"/>
          </w:tcPr>
          <w:p w14:paraId="0BC965B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8509079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418" w:type="dxa"/>
          </w:tcPr>
          <w:p w14:paraId="55C34E1E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7F07CCB2" w14:textId="77777777" w:rsidTr="00EA45A7">
        <w:tc>
          <w:tcPr>
            <w:tcW w:w="2552" w:type="dxa"/>
          </w:tcPr>
          <w:p w14:paraId="3EDB7EA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Behavioral science</w:t>
            </w:r>
          </w:p>
        </w:tc>
        <w:tc>
          <w:tcPr>
            <w:tcW w:w="1276" w:type="dxa"/>
          </w:tcPr>
          <w:p w14:paraId="0596CCE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 (1.7%)</w:t>
            </w:r>
          </w:p>
        </w:tc>
        <w:tc>
          <w:tcPr>
            <w:tcW w:w="283" w:type="dxa"/>
          </w:tcPr>
          <w:p w14:paraId="053E58B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43DD0AF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ating disorders</w:t>
            </w:r>
          </w:p>
        </w:tc>
        <w:tc>
          <w:tcPr>
            <w:tcW w:w="1134" w:type="dxa"/>
          </w:tcPr>
          <w:p w14:paraId="11FA73F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4 (23.0%)</w:t>
            </w:r>
          </w:p>
        </w:tc>
        <w:tc>
          <w:tcPr>
            <w:tcW w:w="284" w:type="dxa"/>
          </w:tcPr>
          <w:p w14:paraId="503F49C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26FD6375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418" w:type="dxa"/>
          </w:tcPr>
          <w:p w14:paraId="61DD3A05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59B3D05C" w14:textId="77777777" w:rsidTr="00EA45A7">
        <w:tc>
          <w:tcPr>
            <w:tcW w:w="2552" w:type="dxa"/>
          </w:tcPr>
          <w:p w14:paraId="6944C4A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ther </w:t>
            </w:r>
          </w:p>
        </w:tc>
        <w:tc>
          <w:tcPr>
            <w:tcW w:w="1276" w:type="dxa"/>
          </w:tcPr>
          <w:p w14:paraId="0E39C5A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 (5.2%)</w:t>
            </w:r>
          </w:p>
        </w:tc>
        <w:tc>
          <w:tcPr>
            <w:tcW w:w="283" w:type="dxa"/>
          </w:tcPr>
          <w:p w14:paraId="595FDF2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4E01767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Bipolar disorders</w:t>
            </w:r>
          </w:p>
        </w:tc>
        <w:tc>
          <w:tcPr>
            <w:tcW w:w="1134" w:type="dxa"/>
          </w:tcPr>
          <w:p w14:paraId="292AD17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7 (9.4)</w:t>
            </w:r>
          </w:p>
        </w:tc>
        <w:tc>
          <w:tcPr>
            <w:tcW w:w="284" w:type="dxa"/>
          </w:tcPr>
          <w:p w14:paraId="6AB3272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5F1402E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Korea (South)</w:t>
            </w:r>
          </w:p>
        </w:tc>
        <w:tc>
          <w:tcPr>
            <w:tcW w:w="1418" w:type="dxa"/>
          </w:tcPr>
          <w:p w14:paraId="43381614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436A5971" w14:textId="77777777" w:rsidTr="00EA45A7">
        <w:tc>
          <w:tcPr>
            <w:tcW w:w="2552" w:type="dxa"/>
          </w:tcPr>
          <w:p w14:paraId="624D441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419D2">
              <w:rPr>
                <w:rFonts w:ascii="Times New Roman" w:hAnsi="Times New Roman" w:cs="Times New Roman"/>
                <w:b/>
                <w:sz w:val="18"/>
                <w:szCs w:val="20"/>
              </w:rPr>
              <w:t>Primary Affiliation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93B25E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7D2A54E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C07118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ersonality disorders</w:t>
            </w:r>
          </w:p>
        </w:tc>
        <w:tc>
          <w:tcPr>
            <w:tcW w:w="1134" w:type="dxa"/>
          </w:tcPr>
          <w:p w14:paraId="1638678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0 (7.0%)</w:t>
            </w:r>
          </w:p>
        </w:tc>
        <w:tc>
          <w:tcPr>
            <w:tcW w:w="284" w:type="dxa"/>
          </w:tcPr>
          <w:p w14:paraId="0CE74BD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2055C66F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418" w:type="dxa"/>
          </w:tcPr>
          <w:p w14:paraId="15AA5ACE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2D262D8C" w14:textId="77777777" w:rsidTr="00EA45A7">
        <w:tc>
          <w:tcPr>
            <w:tcW w:w="2552" w:type="dxa"/>
          </w:tcPr>
          <w:p w14:paraId="61F61E4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University</w:t>
            </w:r>
          </w:p>
        </w:tc>
        <w:tc>
          <w:tcPr>
            <w:tcW w:w="1276" w:type="dxa"/>
          </w:tcPr>
          <w:p w14:paraId="39F3E4D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5 (86.1%)</w:t>
            </w:r>
          </w:p>
        </w:tc>
        <w:tc>
          <w:tcPr>
            <w:tcW w:w="283" w:type="dxa"/>
          </w:tcPr>
          <w:p w14:paraId="5C9F6A5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ABF821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UDs/addiction</w:t>
            </w:r>
          </w:p>
        </w:tc>
        <w:tc>
          <w:tcPr>
            <w:tcW w:w="1134" w:type="dxa"/>
          </w:tcPr>
          <w:p w14:paraId="4FEDA6A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0 (12.6%)</w:t>
            </w:r>
          </w:p>
        </w:tc>
        <w:tc>
          <w:tcPr>
            <w:tcW w:w="284" w:type="dxa"/>
          </w:tcPr>
          <w:p w14:paraId="6B205F9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5400F448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418" w:type="dxa"/>
          </w:tcPr>
          <w:p w14:paraId="43A85DE0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19B13170" w14:textId="77777777" w:rsidTr="00EA45A7">
        <w:tc>
          <w:tcPr>
            <w:tcW w:w="2552" w:type="dxa"/>
          </w:tcPr>
          <w:p w14:paraId="2CAE1F2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Hospital/healthcare setting</w:t>
            </w:r>
          </w:p>
        </w:tc>
        <w:tc>
          <w:tcPr>
            <w:tcW w:w="1276" w:type="dxa"/>
          </w:tcPr>
          <w:p w14:paraId="2EEE56C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3 (8.8%)</w:t>
            </w:r>
          </w:p>
        </w:tc>
        <w:tc>
          <w:tcPr>
            <w:tcW w:w="283" w:type="dxa"/>
          </w:tcPr>
          <w:p w14:paraId="088456A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7FC30C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Neurodev disorders</w:t>
            </w:r>
          </w:p>
        </w:tc>
        <w:tc>
          <w:tcPr>
            <w:tcW w:w="1134" w:type="dxa"/>
          </w:tcPr>
          <w:p w14:paraId="00E76D4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3 (10.2%)</w:t>
            </w:r>
          </w:p>
        </w:tc>
        <w:tc>
          <w:tcPr>
            <w:tcW w:w="284" w:type="dxa"/>
          </w:tcPr>
          <w:p w14:paraId="495703D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2A3C50C4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418" w:type="dxa"/>
          </w:tcPr>
          <w:p w14:paraId="66F32A78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4673D6D8" w14:textId="77777777" w:rsidTr="00EA45A7">
        <w:tc>
          <w:tcPr>
            <w:tcW w:w="2552" w:type="dxa"/>
          </w:tcPr>
          <w:p w14:paraId="3DC2421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rivate sector</w:t>
            </w:r>
          </w:p>
        </w:tc>
        <w:tc>
          <w:tcPr>
            <w:tcW w:w="1276" w:type="dxa"/>
          </w:tcPr>
          <w:p w14:paraId="606F6E1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 (2.2%)</w:t>
            </w:r>
          </w:p>
        </w:tc>
        <w:tc>
          <w:tcPr>
            <w:tcW w:w="283" w:type="dxa"/>
          </w:tcPr>
          <w:p w14:paraId="2DDF1F2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3BA065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rauma/PTSD</w:t>
            </w:r>
          </w:p>
        </w:tc>
        <w:tc>
          <w:tcPr>
            <w:tcW w:w="1134" w:type="dxa"/>
          </w:tcPr>
          <w:p w14:paraId="7292DB4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4 (18.8%)</w:t>
            </w:r>
          </w:p>
        </w:tc>
        <w:tc>
          <w:tcPr>
            <w:tcW w:w="284" w:type="dxa"/>
          </w:tcPr>
          <w:p w14:paraId="06F3F7B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5871BED4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418" w:type="dxa"/>
          </w:tcPr>
          <w:p w14:paraId="1EB2A515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594D3E92" w14:textId="77777777" w:rsidTr="00EA45A7">
        <w:tc>
          <w:tcPr>
            <w:tcW w:w="2552" w:type="dxa"/>
          </w:tcPr>
          <w:p w14:paraId="6505E97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Government agency</w:t>
            </w:r>
          </w:p>
        </w:tc>
        <w:tc>
          <w:tcPr>
            <w:tcW w:w="1276" w:type="dxa"/>
          </w:tcPr>
          <w:p w14:paraId="2EDB7C7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 (1.3%)</w:t>
            </w:r>
          </w:p>
        </w:tc>
        <w:tc>
          <w:tcPr>
            <w:tcW w:w="283" w:type="dxa"/>
          </w:tcPr>
          <w:p w14:paraId="3543889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7ADC307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leep disorders</w:t>
            </w:r>
          </w:p>
        </w:tc>
        <w:tc>
          <w:tcPr>
            <w:tcW w:w="1134" w:type="dxa"/>
          </w:tcPr>
          <w:p w14:paraId="6C3C521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6 (5.0%)</w:t>
            </w:r>
          </w:p>
        </w:tc>
        <w:tc>
          <w:tcPr>
            <w:tcW w:w="284" w:type="dxa"/>
          </w:tcPr>
          <w:p w14:paraId="61264F2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5B6EBA0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18" w:type="dxa"/>
          </w:tcPr>
          <w:p w14:paraId="257A20E9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2 (0.3%)</w:t>
            </w:r>
          </w:p>
        </w:tc>
      </w:tr>
      <w:tr w:rsidR="00956F85" w:rsidRPr="00112E30" w14:paraId="2673DCAB" w14:textId="77777777" w:rsidTr="00EA45A7">
        <w:tc>
          <w:tcPr>
            <w:tcW w:w="2552" w:type="dxa"/>
          </w:tcPr>
          <w:p w14:paraId="03663C2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Independent researcher</w:t>
            </w:r>
          </w:p>
        </w:tc>
        <w:tc>
          <w:tcPr>
            <w:tcW w:w="1276" w:type="dxa"/>
          </w:tcPr>
          <w:p w14:paraId="041EB19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 (0.7%)</w:t>
            </w:r>
          </w:p>
        </w:tc>
        <w:tc>
          <w:tcPr>
            <w:tcW w:w="283" w:type="dxa"/>
          </w:tcPr>
          <w:p w14:paraId="288E8B6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7F878B3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uicide/self-harm</w:t>
            </w:r>
          </w:p>
        </w:tc>
        <w:tc>
          <w:tcPr>
            <w:tcW w:w="1134" w:type="dxa"/>
          </w:tcPr>
          <w:p w14:paraId="0DF4CD2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 (4.2%)</w:t>
            </w:r>
          </w:p>
        </w:tc>
        <w:tc>
          <w:tcPr>
            <w:tcW w:w="284" w:type="dxa"/>
          </w:tcPr>
          <w:p w14:paraId="036ECA3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C4FE47D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418" w:type="dxa"/>
          </w:tcPr>
          <w:p w14:paraId="2FFD60B5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62EFA367" w14:textId="77777777" w:rsidTr="00EA45A7">
        <w:tc>
          <w:tcPr>
            <w:tcW w:w="2552" w:type="dxa"/>
          </w:tcPr>
          <w:p w14:paraId="45E5489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ther </w:t>
            </w:r>
          </w:p>
        </w:tc>
        <w:tc>
          <w:tcPr>
            <w:tcW w:w="1276" w:type="dxa"/>
          </w:tcPr>
          <w:p w14:paraId="081E92B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 (0.8%)</w:t>
            </w:r>
          </w:p>
        </w:tc>
        <w:tc>
          <w:tcPr>
            <w:tcW w:w="283" w:type="dxa"/>
          </w:tcPr>
          <w:p w14:paraId="17F013E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703799E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ther </w:t>
            </w:r>
          </w:p>
        </w:tc>
        <w:tc>
          <w:tcPr>
            <w:tcW w:w="1134" w:type="dxa"/>
          </w:tcPr>
          <w:p w14:paraId="2018BDE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0 (18.2%)</w:t>
            </w:r>
          </w:p>
        </w:tc>
        <w:tc>
          <w:tcPr>
            <w:tcW w:w="284" w:type="dxa"/>
          </w:tcPr>
          <w:p w14:paraId="70398E7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6B1C8097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418" w:type="dxa"/>
          </w:tcPr>
          <w:p w14:paraId="3F7E14C5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 (0.1%)</w:t>
            </w:r>
          </w:p>
        </w:tc>
      </w:tr>
      <w:tr w:rsidR="00956F85" w:rsidRPr="00112E30" w14:paraId="019EDE76" w14:textId="77777777" w:rsidTr="00EA45A7">
        <w:tc>
          <w:tcPr>
            <w:tcW w:w="2552" w:type="dxa"/>
          </w:tcPr>
          <w:p w14:paraId="1E5C9E75" w14:textId="77777777" w:rsidR="00956F85" w:rsidRPr="00F73A90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Job Title </w:t>
            </w:r>
          </w:p>
        </w:tc>
        <w:tc>
          <w:tcPr>
            <w:tcW w:w="1276" w:type="dxa"/>
          </w:tcPr>
          <w:p w14:paraId="6237A18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0B3CACA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31B78E9B" w14:textId="77777777" w:rsidR="00956F85" w:rsidRPr="00E44ED0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Research </w:t>
            </w:r>
            <w:r w:rsidR="00226F27">
              <w:rPr>
                <w:rFonts w:ascii="Times New Roman" w:hAnsi="Times New Roman" w:cs="Times New Roman"/>
                <w:b/>
                <w:sz w:val="18"/>
                <w:szCs w:val="20"/>
              </w:rPr>
              <w:t>Emphasis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9E69C4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4" w:type="dxa"/>
          </w:tcPr>
          <w:p w14:paraId="4F067D6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705ACF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d not say</w:t>
            </w:r>
          </w:p>
        </w:tc>
        <w:tc>
          <w:tcPr>
            <w:tcW w:w="1418" w:type="dxa"/>
          </w:tcPr>
          <w:p w14:paraId="3FC848D5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6 (0.8%)</w:t>
            </w:r>
          </w:p>
        </w:tc>
      </w:tr>
      <w:tr w:rsidR="00956F85" w:rsidRPr="00112E30" w14:paraId="603BE6FE" w14:textId="77777777" w:rsidTr="00EA45A7">
        <w:tc>
          <w:tcPr>
            <w:tcW w:w="2552" w:type="dxa"/>
          </w:tcPr>
          <w:p w14:paraId="46C9087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hD/Doctoral/MA student</w:t>
            </w:r>
          </w:p>
        </w:tc>
        <w:tc>
          <w:tcPr>
            <w:tcW w:w="1276" w:type="dxa"/>
          </w:tcPr>
          <w:p w14:paraId="2957A96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7 (19.2%)</w:t>
            </w:r>
          </w:p>
        </w:tc>
        <w:tc>
          <w:tcPr>
            <w:tcW w:w="283" w:type="dxa"/>
          </w:tcPr>
          <w:p w14:paraId="2309F13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4F7791F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eatment/intervention</w:t>
            </w:r>
          </w:p>
        </w:tc>
        <w:tc>
          <w:tcPr>
            <w:tcW w:w="1134" w:type="dxa"/>
          </w:tcPr>
          <w:p w14:paraId="39267E8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3 (60.6%)</w:t>
            </w:r>
          </w:p>
        </w:tc>
        <w:tc>
          <w:tcPr>
            <w:tcW w:w="284" w:type="dxa"/>
          </w:tcPr>
          <w:p w14:paraId="14D1C35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E3E909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3E5B28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56F85" w:rsidRPr="00112E30" w14:paraId="712EFA97" w14:textId="77777777" w:rsidTr="00EA45A7">
        <w:tc>
          <w:tcPr>
            <w:tcW w:w="2552" w:type="dxa"/>
          </w:tcPr>
          <w:p w14:paraId="751999D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ost-Doc/Research Fellow</w:t>
            </w:r>
          </w:p>
        </w:tc>
        <w:tc>
          <w:tcPr>
            <w:tcW w:w="1276" w:type="dxa"/>
          </w:tcPr>
          <w:p w14:paraId="722F480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1 (14.1%)</w:t>
            </w:r>
          </w:p>
        </w:tc>
        <w:tc>
          <w:tcPr>
            <w:tcW w:w="283" w:type="dxa"/>
          </w:tcPr>
          <w:p w14:paraId="1AEA677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2D8F377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Prevention/risk factor  </w:t>
            </w:r>
          </w:p>
        </w:tc>
        <w:tc>
          <w:tcPr>
            <w:tcW w:w="1134" w:type="dxa"/>
          </w:tcPr>
          <w:p w14:paraId="6A507D4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8 (31.6%)</w:t>
            </w:r>
          </w:p>
        </w:tc>
        <w:tc>
          <w:tcPr>
            <w:tcW w:w="284" w:type="dxa"/>
          </w:tcPr>
          <w:p w14:paraId="2CE379A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2DBE68CA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C6C98C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3F87DDAC" w14:textId="77777777" w:rsidTr="00EA45A7">
        <w:tc>
          <w:tcPr>
            <w:tcW w:w="2552" w:type="dxa"/>
          </w:tcPr>
          <w:p w14:paraId="32506113" w14:textId="5E3EB61A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Senior)Lecture</w:t>
            </w:r>
            <w:r w:rsidR="000B74D3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Assist Prof</w:t>
            </w:r>
          </w:p>
        </w:tc>
        <w:tc>
          <w:tcPr>
            <w:tcW w:w="1276" w:type="dxa"/>
          </w:tcPr>
          <w:p w14:paraId="50A8F73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3 (15.8%)</w:t>
            </w:r>
          </w:p>
        </w:tc>
        <w:tc>
          <w:tcPr>
            <w:tcW w:w="283" w:type="dxa"/>
          </w:tcPr>
          <w:p w14:paraId="7D2190C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BBB6C2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ssessment/diagnosis</w:t>
            </w:r>
          </w:p>
        </w:tc>
        <w:tc>
          <w:tcPr>
            <w:tcW w:w="1134" w:type="dxa"/>
          </w:tcPr>
          <w:p w14:paraId="302FAEA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1 (33.8%)</w:t>
            </w:r>
          </w:p>
        </w:tc>
        <w:tc>
          <w:tcPr>
            <w:tcW w:w="284" w:type="dxa"/>
          </w:tcPr>
          <w:p w14:paraId="304C7B9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012DFC71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3A3173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216EFA20" w14:textId="77777777" w:rsidTr="00EA45A7">
        <w:tc>
          <w:tcPr>
            <w:tcW w:w="2552" w:type="dxa"/>
          </w:tcPr>
          <w:p w14:paraId="5A4FED12" w14:textId="4D88709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ssociate Prof</w:t>
            </w:r>
            <w:r w:rsidR="008105FC">
              <w:rPr>
                <w:rFonts w:ascii="Times New Roman" w:hAnsi="Times New Roman" w:cs="Times New Roman"/>
                <w:sz w:val="18"/>
                <w:szCs w:val="20"/>
              </w:rPr>
              <w:t>essor</w:t>
            </w:r>
          </w:p>
        </w:tc>
        <w:tc>
          <w:tcPr>
            <w:tcW w:w="1276" w:type="dxa"/>
          </w:tcPr>
          <w:p w14:paraId="4746A05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9 (18.1%)</w:t>
            </w:r>
          </w:p>
        </w:tc>
        <w:tc>
          <w:tcPr>
            <w:tcW w:w="283" w:type="dxa"/>
          </w:tcPr>
          <w:p w14:paraId="7B82B49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0564C5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pidemiology </w:t>
            </w:r>
          </w:p>
        </w:tc>
        <w:tc>
          <w:tcPr>
            <w:tcW w:w="1134" w:type="dxa"/>
          </w:tcPr>
          <w:p w14:paraId="69BC410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7 (24.8%)</w:t>
            </w:r>
          </w:p>
        </w:tc>
        <w:tc>
          <w:tcPr>
            <w:tcW w:w="284" w:type="dxa"/>
          </w:tcPr>
          <w:p w14:paraId="7618BBE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2DED9CD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A754DA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3EFE4008" w14:textId="77777777" w:rsidTr="00EA45A7">
        <w:tc>
          <w:tcPr>
            <w:tcW w:w="2552" w:type="dxa"/>
          </w:tcPr>
          <w:p w14:paraId="397E69A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rofessor</w:t>
            </w:r>
          </w:p>
        </w:tc>
        <w:tc>
          <w:tcPr>
            <w:tcW w:w="1276" w:type="dxa"/>
          </w:tcPr>
          <w:p w14:paraId="41A8F9B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4 (16.0%)</w:t>
            </w:r>
          </w:p>
        </w:tc>
        <w:tc>
          <w:tcPr>
            <w:tcW w:w="283" w:type="dxa"/>
          </w:tcPr>
          <w:p w14:paraId="0A80186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F35E39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chanistic research</w:t>
            </w:r>
          </w:p>
        </w:tc>
        <w:tc>
          <w:tcPr>
            <w:tcW w:w="1134" w:type="dxa"/>
          </w:tcPr>
          <w:p w14:paraId="0169EBF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7 (48.6%)</w:t>
            </w:r>
          </w:p>
        </w:tc>
        <w:tc>
          <w:tcPr>
            <w:tcW w:w="284" w:type="dxa"/>
          </w:tcPr>
          <w:p w14:paraId="578DDB7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8292651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AFDEAB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56F85" w:rsidRPr="00112E30" w14:paraId="6EA702D7" w14:textId="77777777" w:rsidTr="00EA45A7">
        <w:tc>
          <w:tcPr>
            <w:tcW w:w="2552" w:type="dxa"/>
          </w:tcPr>
          <w:p w14:paraId="3AEB3AB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Researcher-Scientist</w:t>
            </w:r>
          </w:p>
        </w:tc>
        <w:tc>
          <w:tcPr>
            <w:tcW w:w="1276" w:type="dxa"/>
          </w:tcPr>
          <w:p w14:paraId="6D374C39" w14:textId="1AAE742C" w:rsidR="00956F85" w:rsidRPr="008419D2" w:rsidRDefault="00EA45A7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0 (7</w:t>
            </w:r>
            <w:r w:rsidR="00956F85">
              <w:rPr>
                <w:rFonts w:ascii="Times New Roman" w:hAnsi="Times New Roman" w:cs="Times New Roman"/>
                <w:sz w:val="18"/>
                <w:szCs w:val="20"/>
              </w:rPr>
              <w:t>.0%)</w:t>
            </w:r>
          </w:p>
        </w:tc>
        <w:tc>
          <w:tcPr>
            <w:tcW w:w="283" w:type="dxa"/>
          </w:tcPr>
          <w:p w14:paraId="7D74222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B50727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echnology &amp; digital health</w:t>
            </w:r>
          </w:p>
        </w:tc>
        <w:tc>
          <w:tcPr>
            <w:tcW w:w="1134" w:type="dxa"/>
          </w:tcPr>
          <w:p w14:paraId="08440FC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6 (31.7%)</w:t>
            </w:r>
          </w:p>
        </w:tc>
        <w:tc>
          <w:tcPr>
            <w:tcW w:w="284" w:type="dxa"/>
          </w:tcPr>
          <w:p w14:paraId="361E295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3E241B6F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3D59B4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56F85" w:rsidRPr="00112E30" w14:paraId="65091D2D" w14:textId="77777777" w:rsidTr="00EA45A7">
        <w:tc>
          <w:tcPr>
            <w:tcW w:w="2552" w:type="dxa"/>
          </w:tcPr>
          <w:p w14:paraId="1824D1A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linician-scientist</w:t>
            </w:r>
          </w:p>
        </w:tc>
        <w:tc>
          <w:tcPr>
            <w:tcW w:w="1276" w:type="dxa"/>
          </w:tcPr>
          <w:p w14:paraId="578B4AD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4 (7.6%)</w:t>
            </w:r>
          </w:p>
        </w:tc>
        <w:tc>
          <w:tcPr>
            <w:tcW w:w="283" w:type="dxa"/>
          </w:tcPr>
          <w:p w14:paraId="15C2A77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79E80A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ervices/implementation</w:t>
            </w:r>
          </w:p>
        </w:tc>
        <w:tc>
          <w:tcPr>
            <w:tcW w:w="1134" w:type="dxa"/>
          </w:tcPr>
          <w:p w14:paraId="46B96D8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2 (26.9%)</w:t>
            </w:r>
          </w:p>
        </w:tc>
        <w:tc>
          <w:tcPr>
            <w:tcW w:w="284" w:type="dxa"/>
          </w:tcPr>
          <w:p w14:paraId="52AB304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0C68E187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EA0AC92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56F85" w:rsidRPr="00112E30" w14:paraId="0E22A159" w14:textId="77777777" w:rsidTr="00EA45A7">
        <w:tc>
          <w:tcPr>
            <w:tcW w:w="2552" w:type="dxa"/>
          </w:tcPr>
          <w:p w14:paraId="29B133C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Other</w:t>
            </w:r>
          </w:p>
        </w:tc>
        <w:tc>
          <w:tcPr>
            <w:tcW w:w="1276" w:type="dxa"/>
          </w:tcPr>
          <w:p w14:paraId="0E1BE00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 (2.2%)</w:t>
            </w:r>
          </w:p>
        </w:tc>
        <w:tc>
          <w:tcPr>
            <w:tcW w:w="283" w:type="dxa"/>
          </w:tcPr>
          <w:p w14:paraId="5E6EA07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50E13D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olicy &amp; advocacy</w:t>
            </w:r>
          </w:p>
        </w:tc>
        <w:tc>
          <w:tcPr>
            <w:tcW w:w="1134" w:type="dxa"/>
          </w:tcPr>
          <w:p w14:paraId="181B5A6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1 (9.9%)</w:t>
            </w:r>
          </w:p>
        </w:tc>
        <w:tc>
          <w:tcPr>
            <w:tcW w:w="284" w:type="dxa"/>
          </w:tcPr>
          <w:p w14:paraId="6C67BF3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63206C3D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E53B58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56F85" w:rsidRPr="00112E30" w14:paraId="28E5110B" w14:textId="77777777" w:rsidTr="00EA45A7">
        <w:tc>
          <w:tcPr>
            <w:tcW w:w="2552" w:type="dxa"/>
          </w:tcPr>
          <w:p w14:paraId="619488E7" w14:textId="77777777" w:rsidR="00956F85" w:rsidRPr="002E6B58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Years Research Experience</w:t>
            </w:r>
          </w:p>
        </w:tc>
        <w:tc>
          <w:tcPr>
            <w:tcW w:w="1276" w:type="dxa"/>
          </w:tcPr>
          <w:p w14:paraId="1A55014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4A1DCD5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745B5B5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134" w:type="dxa"/>
          </w:tcPr>
          <w:p w14:paraId="6FCB350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 (2.9%)</w:t>
            </w:r>
          </w:p>
        </w:tc>
        <w:tc>
          <w:tcPr>
            <w:tcW w:w="284" w:type="dxa"/>
          </w:tcPr>
          <w:p w14:paraId="61BE181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54AF46B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3950FE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0B42F0BF" w14:textId="77777777" w:rsidTr="00EA45A7">
        <w:tc>
          <w:tcPr>
            <w:tcW w:w="2552" w:type="dxa"/>
          </w:tcPr>
          <w:p w14:paraId="76CB94A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&lt; 1 year</w:t>
            </w:r>
          </w:p>
        </w:tc>
        <w:tc>
          <w:tcPr>
            <w:tcW w:w="1276" w:type="dxa"/>
          </w:tcPr>
          <w:p w14:paraId="7B11E92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 (0.4%)</w:t>
            </w:r>
          </w:p>
        </w:tc>
        <w:tc>
          <w:tcPr>
            <w:tcW w:w="283" w:type="dxa"/>
          </w:tcPr>
          <w:p w14:paraId="792BA44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1A4A7A3C" w14:textId="77777777" w:rsidR="00956F85" w:rsidRPr="00956F85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AI/ML experience</w:t>
            </w:r>
          </w:p>
        </w:tc>
        <w:tc>
          <w:tcPr>
            <w:tcW w:w="1134" w:type="dxa"/>
          </w:tcPr>
          <w:p w14:paraId="3640110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4" w:type="dxa"/>
          </w:tcPr>
          <w:p w14:paraId="52DB4E4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4257E8B8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87A147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45C37706" w14:textId="77777777" w:rsidTr="00EA45A7">
        <w:tc>
          <w:tcPr>
            <w:tcW w:w="2552" w:type="dxa"/>
          </w:tcPr>
          <w:p w14:paraId="221A7B9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1-5 years</w:t>
            </w:r>
          </w:p>
        </w:tc>
        <w:tc>
          <w:tcPr>
            <w:tcW w:w="1276" w:type="dxa"/>
          </w:tcPr>
          <w:p w14:paraId="6D04568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1 (21.1%)</w:t>
            </w:r>
          </w:p>
        </w:tc>
        <w:tc>
          <w:tcPr>
            <w:tcW w:w="283" w:type="dxa"/>
          </w:tcPr>
          <w:p w14:paraId="5A7755F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2F2B0E4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No experience</w:t>
            </w:r>
          </w:p>
        </w:tc>
        <w:tc>
          <w:tcPr>
            <w:tcW w:w="1134" w:type="dxa"/>
          </w:tcPr>
          <w:p w14:paraId="21CE755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2 (18.5%)</w:t>
            </w:r>
          </w:p>
        </w:tc>
        <w:tc>
          <w:tcPr>
            <w:tcW w:w="284" w:type="dxa"/>
          </w:tcPr>
          <w:p w14:paraId="08780DA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00B190D9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0E96FF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35ED4ED8" w14:textId="77777777" w:rsidTr="00EA45A7">
        <w:tc>
          <w:tcPr>
            <w:tcW w:w="2552" w:type="dxa"/>
          </w:tcPr>
          <w:p w14:paraId="76BA03E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6-10 years</w:t>
            </w:r>
          </w:p>
        </w:tc>
        <w:tc>
          <w:tcPr>
            <w:tcW w:w="1276" w:type="dxa"/>
          </w:tcPr>
          <w:p w14:paraId="5935D11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5 (25.9%)</w:t>
            </w:r>
          </w:p>
        </w:tc>
        <w:tc>
          <w:tcPr>
            <w:tcW w:w="283" w:type="dxa"/>
          </w:tcPr>
          <w:p w14:paraId="00A38DD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1D8632B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Limited experience</w:t>
            </w:r>
          </w:p>
        </w:tc>
        <w:tc>
          <w:tcPr>
            <w:tcW w:w="1134" w:type="dxa"/>
          </w:tcPr>
          <w:p w14:paraId="4053C79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29 (46.1%)</w:t>
            </w:r>
          </w:p>
        </w:tc>
        <w:tc>
          <w:tcPr>
            <w:tcW w:w="284" w:type="dxa"/>
          </w:tcPr>
          <w:p w14:paraId="691C7A3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04890199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0F02DB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34163F4A" w14:textId="77777777" w:rsidTr="00EA45A7">
        <w:tc>
          <w:tcPr>
            <w:tcW w:w="2552" w:type="dxa"/>
          </w:tcPr>
          <w:p w14:paraId="6BF692A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11-15 years</w:t>
            </w:r>
          </w:p>
        </w:tc>
        <w:tc>
          <w:tcPr>
            <w:tcW w:w="1276" w:type="dxa"/>
          </w:tcPr>
          <w:p w14:paraId="6D64F6D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0 (22.4%)</w:t>
            </w:r>
          </w:p>
        </w:tc>
        <w:tc>
          <w:tcPr>
            <w:tcW w:w="283" w:type="dxa"/>
          </w:tcPr>
          <w:p w14:paraId="555F998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4F92E6F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ome experience</w:t>
            </w:r>
          </w:p>
        </w:tc>
        <w:tc>
          <w:tcPr>
            <w:tcW w:w="1134" w:type="dxa"/>
          </w:tcPr>
          <w:p w14:paraId="51B3F17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6 (30.3%)</w:t>
            </w:r>
          </w:p>
        </w:tc>
        <w:tc>
          <w:tcPr>
            <w:tcW w:w="284" w:type="dxa"/>
          </w:tcPr>
          <w:p w14:paraId="7F434A9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5391F71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21C23FCC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EA45A7" w:rsidRPr="00112E30" w14:paraId="4B2239F8" w14:textId="77777777" w:rsidTr="00EA45A7">
        <w:tc>
          <w:tcPr>
            <w:tcW w:w="2552" w:type="dxa"/>
          </w:tcPr>
          <w:p w14:paraId="5486CCF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16-20 years</w:t>
            </w:r>
          </w:p>
        </w:tc>
        <w:tc>
          <w:tcPr>
            <w:tcW w:w="1276" w:type="dxa"/>
          </w:tcPr>
          <w:p w14:paraId="52727D8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83 (11.6%) </w:t>
            </w:r>
          </w:p>
        </w:tc>
        <w:tc>
          <w:tcPr>
            <w:tcW w:w="283" w:type="dxa"/>
          </w:tcPr>
          <w:p w14:paraId="0D4623F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6DEB3F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xtensive experience</w:t>
            </w:r>
          </w:p>
        </w:tc>
        <w:tc>
          <w:tcPr>
            <w:tcW w:w="1134" w:type="dxa"/>
          </w:tcPr>
          <w:p w14:paraId="38AAE08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 (5.2%)</w:t>
            </w:r>
          </w:p>
        </w:tc>
        <w:tc>
          <w:tcPr>
            <w:tcW w:w="284" w:type="dxa"/>
          </w:tcPr>
          <w:p w14:paraId="0E744DB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ED5776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7E52D78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66064A8D" w14:textId="77777777" w:rsidTr="00EA45A7">
        <w:tc>
          <w:tcPr>
            <w:tcW w:w="2552" w:type="dxa"/>
          </w:tcPr>
          <w:p w14:paraId="7B16AB4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&gt; 20 years</w:t>
            </w:r>
          </w:p>
        </w:tc>
        <w:tc>
          <w:tcPr>
            <w:tcW w:w="1276" w:type="dxa"/>
          </w:tcPr>
          <w:p w14:paraId="2FB6520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2 (18.5%)</w:t>
            </w:r>
          </w:p>
        </w:tc>
        <w:tc>
          <w:tcPr>
            <w:tcW w:w="283" w:type="dxa"/>
          </w:tcPr>
          <w:p w14:paraId="0075EB6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46D58B5D" w14:textId="77777777" w:rsidR="00956F85" w:rsidRPr="004A2DA0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A2DA0">
              <w:rPr>
                <w:rFonts w:ascii="Times New Roman" w:hAnsi="Times New Roman" w:cs="Times New Roman"/>
                <w:b/>
                <w:sz w:val="18"/>
                <w:szCs w:val="20"/>
              </w:rPr>
              <w:t>Country of Residence</w:t>
            </w:r>
          </w:p>
        </w:tc>
        <w:tc>
          <w:tcPr>
            <w:tcW w:w="1134" w:type="dxa"/>
          </w:tcPr>
          <w:p w14:paraId="095055A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4" w:type="dxa"/>
          </w:tcPr>
          <w:p w14:paraId="69F328C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306F77B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3F4F734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0F9E643F" w14:textId="77777777" w:rsidTr="00EA45A7">
        <w:tc>
          <w:tcPr>
            <w:tcW w:w="2552" w:type="dxa"/>
          </w:tcPr>
          <w:p w14:paraId="1A66E24F" w14:textId="77777777" w:rsidR="00956F85" w:rsidRPr="002E6B58" w:rsidRDefault="00956F85" w:rsidP="00956F85">
            <w:pPr>
              <w:contextualSpacing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oogle Scholar h-index </w:t>
            </w:r>
          </w:p>
        </w:tc>
        <w:tc>
          <w:tcPr>
            <w:tcW w:w="1276" w:type="dxa"/>
          </w:tcPr>
          <w:p w14:paraId="7804B76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" w:type="dxa"/>
          </w:tcPr>
          <w:p w14:paraId="67FDE2C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11F1FB2F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134" w:type="dxa"/>
          </w:tcPr>
          <w:p w14:paraId="0B3DFC77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86 (26.1%)</w:t>
            </w:r>
          </w:p>
        </w:tc>
        <w:tc>
          <w:tcPr>
            <w:tcW w:w="284" w:type="dxa"/>
          </w:tcPr>
          <w:p w14:paraId="640B122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7C479D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67825FB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06F8D464" w14:textId="77777777" w:rsidTr="00EA45A7">
        <w:tc>
          <w:tcPr>
            <w:tcW w:w="2552" w:type="dxa"/>
          </w:tcPr>
          <w:p w14:paraId="4A786EE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0-10</w:t>
            </w:r>
          </w:p>
        </w:tc>
        <w:tc>
          <w:tcPr>
            <w:tcW w:w="1276" w:type="dxa"/>
          </w:tcPr>
          <w:p w14:paraId="094429C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9 (25.1%)</w:t>
            </w:r>
          </w:p>
        </w:tc>
        <w:tc>
          <w:tcPr>
            <w:tcW w:w="283" w:type="dxa"/>
          </w:tcPr>
          <w:p w14:paraId="170298A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9A7C3DE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4" w:type="dxa"/>
          </w:tcPr>
          <w:p w14:paraId="1411FD22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71 (23.9%)</w:t>
            </w:r>
          </w:p>
        </w:tc>
        <w:tc>
          <w:tcPr>
            <w:tcW w:w="284" w:type="dxa"/>
          </w:tcPr>
          <w:p w14:paraId="1128C0E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637CC5D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44BFA3B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73D6C008" w14:textId="77777777" w:rsidTr="00EA45A7">
        <w:tc>
          <w:tcPr>
            <w:tcW w:w="2552" w:type="dxa"/>
          </w:tcPr>
          <w:p w14:paraId="12F8AE3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1-20</w:t>
            </w:r>
          </w:p>
        </w:tc>
        <w:tc>
          <w:tcPr>
            <w:tcW w:w="1276" w:type="dxa"/>
          </w:tcPr>
          <w:p w14:paraId="693F213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0 (18.2%)</w:t>
            </w:r>
          </w:p>
        </w:tc>
        <w:tc>
          <w:tcPr>
            <w:tcW w:w="283" w:type="dxa"/>
          </w:tcPr>
          <w:p w14:paraId="35E9C9D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4F02F6A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134" w:type="dxa"/>
          </w:tcPr>
          <w:p w14:paraId="6D57E333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73 (10.2%)</w:t>
            </w:r>
          </w:p>
        </w:tc>
        <w:tc>
          <w:tcPr>
            <w:tcW w:w="284" w:type="dxa"/>
          </w:tcPr>
          <w:p w14:paraId="5FB418B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B25ABD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0F3EB5F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0056F5BE" w14:textId="77777777" w:rsidTr="00EA45A7">
        <w:tc>
          <w:tcPr>
            <w:tcW w:w="2552" w:type="dxa"/>
          </w:tcPr>
          <w:p w14:paraId="1091D8D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1-30</w:t>
            </w:r>
          </w:p>
        </w:tc>
        <w:tc>
          <w:tcPr>
            <w:tcW w:w="1276" w:type="dxa"/>
          </w:tcPr>
          <w:p w14:paraId="4637583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7 (15.0%)</w:t>
            </w:r>
          </w:p>
        </w:tc>
        <w:tc>
          <w:tcPr>
            <w:tcW w:w="283" w:type="dxa"/>
          </w:tcPr>
          <w:p w14:paraId="5440EA3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5966E3FA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4" w:type="dxa"/>
          </w:tcPr>
          <w:p w14:paraId="5B44C20A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43 (6.0%)</w:t>
            </w:r>
          </w:p>
        </w:tc>
        <w:tc>
          <w:tcPr>
            <w:tcW w:w="284" w:type="dxa"/>
          </w:tcPr>
          <w:p w14:paraId="77D4D9C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3BB30FC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5F70AAD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550AD9E8" w14:textId="77777777" w:rsidTr="00EA45A7">
        <w:tc>
          <w:tcPr>
            <w:tcW w:w="2552" w:type="dxa"/>
          </w:tcPr>
          <w:p w14:paraId="231E224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31-40</w:t>
            </w:r>
          </w:p>
        </w:tc>
        <w:tc>
          <w:tcPr>
            <w:tcW w:w="1276" w:type="dxa"/>
          </w:tcPr>
          <w:p w14:paraId="56152C9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0 (8.4%)</w:t>
            </w:r>
          </w:p>
        </w:tc>
        <w:tc>
          <w:tcPr>
            <w:tcW w:w="283" w:type="dxa"/>
          </w:tcPr>
          <w:p w14:paraId="055BC92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2D4107D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134" w:type="dxa"/>
          </w:tcPr>
          <w:p w14:paraId="32D72DDB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32 (4.5%)</w:t>
            </w:r>
          </w:p>
        </w:tc>
        <w:tc>
          <w:tcPr>
            <w:tcW w:w="284" w:type="dxa"/>
          </w:tcPr>
          <w:p w14:paraId="0407077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1CB6696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1CF7447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18022E8B" w14:textId="77777777" w:rsidTr="00EA45A7">
        <w:tc>
          <w:tcPr>
            <w:tcW w:w="2552" w:type="dxa"/>
          </w:tcPr>
          <w:p w14:paraId="1C566E1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41-50</w:t>
            </w:r>
          </w:p>
        </w:tc>
        <w:tc>
          <w:tcPr>
            <w:tcW w:w="1276" w:type="dxa"/>
          </w:tcPr>
          <w:p w14:paraId="3ACAA69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 (5.2%)</w:t>
            </w:r>
          </w:p>
        </w:tc>
        <w:tc>
          <w:tcPr>
            <w:tcW w:w="283" w:type="dxa"/>
          </w:tcPr>
          <w:p w14:paraId="0B661C8B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761B59E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34" w:type="dxa"/>
          </w:tcPr>
          <w:p w14:paraId="2A816649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31 (4.3%)</w:t>
            </w:r>
          </w:p>
        </w:tc>
        <w:tc>
          <w:tcPr>
            <w:tcW w:w="284" w:type="dxa"/>
          </w:tcPr>
          <w:p w14:paraId="413DC9F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A7A2BEC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3BF3EE1A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20E546D5" w14:textId="77777777" w:rsidTr="00EA45A7">
        <w:tc>
          <w:tcPr>
            <w:tcW w:w="2552" w:type="dxa"/>
          </w:tcPr>
          <w:p w14:paraId="26C04ED5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51-60</w:t>
            </w:r>
          </w:p>
        </w:tc>
        <w:tc>
          <w:tcPr>
            <w:tcW w:w="1276" w:type="dxa"/>
          </w:tcPr>
          <w:p w14:paraId="3A9D0E0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 (3.4%)</w:t>
            </w:r>
          </w:p>
        </w:tc>
        <w:tc>
          <w:tcPr>
            <w:tcW w:w="283" w:type="dxa"/>
          </w:tcPr>
          <w:p w14:paraId="36301BC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EA67715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134" w:type="dxa"/>
          </w:tcPr>
          <w:p w14:paraId="03336003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8 (2.5%)</w:t>
            </w:r>
          </w:p>
        </w:tc>
        <w:tc>
          <w:tcPr>
            <w:tcW w:w="284" w:type="dxa"/>
          </w:tcPr>
          <w:p w14:paraId="64F6FE7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28D485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311C2C8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4F62D966" w14:textId="77777777" w:rsidTr="00EA45A7">
        <w:tc>
          <w:tcPr>
            <w:tcW w:w="2552" w:type="dxa"/>
          </w:tcPr>
          <w:p w14:paraId="16DB22A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61-70</w:t>
            </w:r>
          </w:p>
        </w:tc>
        <w:tc>
          <w:tcPr>
            <w:tcW w:w="1276" w:type="dxa"/>
          </w:tcPr>
          <w:p w14:paraId="6FCD799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 (1.7%)</w:t>
            </w:r>
          </w:p>
        </w:tc>
        <w:tc>
          <w:tcPr>
            <w:tcW w:w="283" w:type="dxa"/>
          </w:tcPr>
          <w:p w14:paraId="38BEB20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6BFBEE3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134" w:type="dxa"/>
          </w:tcPr>
          <w:p w14:paraId="050ABADF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5 (2.1%)</w:t>
            </w:r>
          </w:p>
        </w:tc>
        <w:tc>
          <w:tcPr>
            <w:tcW w:w="284" w:type="dxa"/>
          </w:tcPr>
          <w:p w14:paraId="07AFBD87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7C06A69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263160F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4E977717" w14:textId="77777777" w:rsidTr="00EA45A7">
        <w:tc>
          <w:tcPr>
            <w:tcW w:w="2552" w:type="dxa"/>
          </w:tcPr>
          <w:p w14:paraId="1E3AF1D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71-80</w:t>
            </w:r>
          </w:p>
        </w:tc>
        <w:tc>
          <w:tcPr>
            <w:tcW w:w="1276" w:type="dxa"/>
          </w:tcPr>
          <w:p w14:paraId="565C085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 (1.3%)</w:t>
            </w:r>
          </w:p>
        </w:tc>
        <w:tc>
          <w:tcPr>
            <w:tcW w:w="283" w:type="dxa"/>
          </w:tcPr>
          <w:p w14:paraId="23B8BF8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01989AA7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34" w:type="dxa"/>
          </w:tcPr>
          <w:p w14:paraId="5671AEC4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5 (2.1%)</w:t>
            </w:r>
          </w:p>
        </w:tc>
        <w:tc>
          <w:tcPr>
            <w:tcW w:w="284" w:type="dxa"/>
          </w:tcPr>
          <w:p w14:paraId="624A749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5D678C8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688843A1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373A1AB4" w14:textId="77777777" w:rsidTr="00EA45A7">
        <w:tc>
          <w:tcPr>
            <w:tcW w:w="2552" w:type="dxa"/>
          </w:tcPr>
          <w:p w14:paraId="23C0940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81-90</w:t>
            </w:r>
          </w:p>
        </w:tc>
        <w:tc>
          <w:tcPr>
            <w:tcW w:w="1276" w:type="dxa"/>
          </w:tcPr>
          <w:p w14:paraId="2DFAE4B9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 (1.4%)</w:t>
            </w:r>
          </w:p>
        </w:tc>
        <w:tc>
          <w:tcPr>
            <w:tcW w:w="283" w:type="dxa"/>
          </w:tcPr>
          <w:p w14:paraId="0D25587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6CBE823F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134" w:type="dxa"/>
          </w:tcPr>
          <w:p w14:paraId="6397A89D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4 (2.0%)</w:t>
            </w:r>
          </w:p>
        </w:tc>
        <w:tc>
          <w:tcPr>
            <w:tcW w:w="284" w:type="dxa"/>
          </w:tcPr>
          <w:p w14:paraId="4C2C877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6354F64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4D79082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07078BCE" w14:textId="77777777" w:rsidTr="00EA45A7">
        <w:tc>
          <w:tcPr>
            <w:tcW w:w="2552" w:type="dxa"/>
          </w:tcPr>
          <w:p w14:paraId="4B1F4C1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&gt; 91</w:t>
            </w:r>
          </w:p>
        </w:tc>
        <w:tc>
          <w:tcPr>
            <w:tcW w:w="1276" w:type="dxa"/>
          </w:tcPr>
          <w:p w14:paraId="0AB82E3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 (1.7%)</w:t>
            </w:r>
          </w:p>
        </w:tc>
        <w:tc>
          <w:tcPr>
            <w:tcW w:w="283" w:type="dxa"/>
          </w:tcPr>
          <w:p w14:paraId="56D18523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</w:tcPr>
          <w:p w14:paraId="3EED8068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3863F6D0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3 (1.8%)</w:t>
            </w:r>
          </w:p>
        </w:tc>
        <w:tc>
          <w:tcPr>
            <w:tcW w:w="284" w:type="dxa"/>
          </w:tcPr>
          <w:p w14:paraId="6E006C04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</w:tcPr>
          <w:p w14:paraId="213CC938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</w:tcPr>
          <w:p w14:paraId="3400353F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45A7" w:rsidRPr="00112E30" w14:paraId="721DCAF8" w14:textId="77777777" w:rsidTr="00EA45A7">
        <w:tc>
          <w:tcPr>
            <w:tcW w:w="2552" w:type="dxa"/>
            <w:tcBorders>
              <w:bottom w:val="single" w:sz="4" w:space="0" w:color="auto"/>
            </w:tcBorders>
          </w:tcPr>
          <w:p w14:paraId="478B101D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refer not to say/uns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F5FDCE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4 (18.8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416967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960EEB" w14:textId="77777777" w:rsidR="00956F85" w:rsidRPr="00D04528" w:rsidRDefault="00956F85" w:rsidP="00956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52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72B1B" w14:textId="77777777" w:rsidR="00956F85" w:rsidRPr="004A2DA0" w:rsidRDefault="00956F85" w:rsidP="00956F85">
            <w:pPr>
              <w:rPr>
                <w:rFonts w:ascii="Times New Roman" w:hAnsi="Times New Roman" w:cs="Times New Roman"/>
                <w:sz w:val="18"/>
              </w:rPr>
            </w:pPr>
            <w:r w:rsidRPr="004A2DA0">
              <w:rPr>
                <w:rFonts w:ascii="Times New Roman" w:hAnsi="Times New Roman" w:cs="Times New Roman"/>
                <w:sz w:val="18"/>
              </w:rPr>
              <w:t>13 (1.8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CD8D90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BCB696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B57A32" w14:textId="77777777" w:rsidR="00956F85" w:rsidRPr="008419D2" w:rsidRDefault="00956F85" w:rsidP="00956F85">
            <w:pPr>
              <w:contextualSpacing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7C008121" w14:textId="1A89B428" w:rsidR="00112E30" w:rsidRDefault="00112E30"/>
    <w:p w14:paraId="216C52B7" w14:textId="60F90060" w:rsidR="008C2DA2" w:rsidRDefault="008C2DA2"/>
    <w:p w14:paraId="07F48714" w14:textId="77777777" w:rsidR="008C2DA2" w:rsidRDefault="008C2DA2" w:rsidP="008C2DA2">
      <w:pPr>
        <w:rPr>
          <w:rFonts w:ascii="Times New Roman" w:hAnsi="Times New Roman" w:cs="Times New Roman"/>
          <w:sz w:val="24"/>
          <w:szCs w:val="24"/>
          <w:lang w:val="en-AU"/>
        </w:rPr>
        <w:sectPr w:rsidR="008C2DA2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EEB74C" w14:textId="77777777" w:rsidR="008C2DA2" w:rsidRDefault="008C2DA2" w:rsidP="008C2DA2"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94D1DD9" wp14:editId="5E7ED90F">
            <wp:simplePos x="0" y="0"/>
            <wp:positionH relativeFrom="column">
              <wp:posOffset>30480</wp:posOffset>
            </wp:positionH>
            <wp:positionV relativeFrom="paragraph">
              <wp:posOffset>0</wp:posOffset>
            </wp:positionV>
            <wp:extent cx="3634740" cy="2658745"/>
            <wp:effectExtent l="0" t="0" r="3810" b="8255"/>
            <wp:wrapTight wrapText="bothSides">
              <wp:wrapPolygon edited="0">
                <wp:start x="0" y="0"/>
                <wp:lineTo x="0" y="21512"/>
                <wp:lineTo x="21509" y="21512"/>
                <wp:lineTo x="21509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2658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4359FC60" wp14:editId="6E33C63D">
            <wp:simplePos x="0" y="0"/>
            <wp:positionH relativeFrom="column">
              <wp:posOffset>3933190</wp:posOffset>
            </wp:positionH>
            <wp:positionV relativeFrom="paragraph">
              <wp:posOffset>0</wp:posOffset>
            </wp:positionV>
            <wp:extent cx="4152900" cy="2642235"/>
            <wp:effectExtent l="0" t="0" r="0" b="5715"/>
            <wp:wrapTight wrapText="bothSides">
              <wp:wrapPolygon edited="0">
                <wp:start x="0" y="0"/>
                <wp:lineTo x="0" y="21491"/>
                <wp:lineTo x="21501" y="21491"/>
                <wp:lineTo x="21501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64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FABED1" w14:textId="77777777" w:rsidR="008C2DA2" w:rsidRDefault="008C2DA2" w:rsidP="008C2DA2"/>
    <w:p w14:paraId="28773A75" w14:textId="77777777" w:rsidR="008C2DA2" w:rsidRDefault="008C2DA2" w:rsidP="008C2DA2"/>
    <w:p w14:paraId="010A6EE1" w14:textId="77777777" w:rsidR="008C2DA2" w:rsidRDefault="008C2DA2" w:rsidP="008C2DA2"/>
    <w:p w14:paraId="084C4F16" w14:textId="77777777" w:rsidR="008C2DA2" w:rsidRDefault="008C2DA2" w:rsidP="008C2DA2"/>
    <w:p w14:paraId="7282ABF3" w14:textId="77777777" w:rsidR="008C2DA2" w:rsidRDefault="008C2DA2" w:rsidP="008C2DA2"/>
    <w:p w14:paraId="1A0B6E05" w14:textId="77777777" w:rsidR="008C2DA2" w:rsidRDefault="008C2DA2" w:rsidP="008C2DA2"/>
    <w:p w14:paraId="438884DE" w14:textId="77777777" w:rsidR="008C2DA2" w:rsidRDefault="008C2DA2" w:rsidP="008C2DA2"/>
    <w:p w14:paraId="675E0453" w14:textId="77777777" w:rsidR="008C2DA2" w:rsidRDefault="008C2DA2" w:rsidP="008C2DA2"/>
    <w:p w14:paraId="1CD8CF87" w14:textId="77777777" w:rsidR="008C2DA2" w:rsidRDefault="008C2DA2" w:rsidP="008C2DA2">
      <w:r>
        <w:rPr>
          <w:noProof/>
        </w:rPr>
        <w:drawing>
          <wp:anchor distT="0" distB="0" distL="114300" distR="114300" simplePos="0" relativeHeight="251662336" behindDoc="1" locked="0" layoutInCell="1" allowOverlap="1" wp14:anchorId="53490A6B" wp14:editId="3421993E">
            <wp:simplePos x="0" y="0"/>
            <wp:positionH relativeFrom="column">
              <wp:posOffset>-15240</wp:posOffset>
            </wp:positionH>
            <wp:positionV relativeFrom="paragraph">
              <wp:posOffset>292100</wp:posOffset>
            </wp:positionV>
            <wp:extent cx="3680460" cy="2502535"/>
            <wp:effectExtent l="0" t="0" r="0" b="0"/>
            <wp:wrapTight wrapText="bothSides">
              <wp:wrapPolygon edited="0">
                <wp:start x="0" y="0"/>
                <wp:lineTo x="0" y="21375"/>
                <wp:lineTo x="21466" y="21375"/>
                <wp:lineTo x="21466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2502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9E2CAF" w14:textId="77777777" w:rsidR="008C2DA2" w:rsidRDefault="008C2DA2" w:rsidP="008C2DA2">
      <w:r>
        <w:rPr>
          <w:noProof/>
        </w:rPr>
        <w:drawing>
          <wp:anchor distT="0" distB="0" distL="114300" distR="114300" simplePos="0" relativeHeight="251663360" behindDoc="1" locked="0" layoutInCell="1" allowOverlap="1" wp14:anchorId="0800A85C" wp14:editId="1C4773D1">
            <wp:simplePos x="0" y="0"/>
            <wp:positionH relativeFrom="column">
              <wp:posOffset>4069080</wp:posOffset>
            </wp:positionH>
            <wp:positionV relativeFrom="paragraph">
              <wp:posOffset>7620</wp:posOffset>
            </wp:positionV>
            <wp:extent cx="3413760" cy="2499360"/>
            <wp:effectExtent l="0" t="0" r="0" b="0"/>
            <wp:wrapTight wrapText="bothSides">
              <wp:wrapPolygon edited="0">
                <wp:start x="0" y="0"/>
                <wp:lineTo x="0" y="21402"/>
                <wp:lineTo x="21455" y="21402"/>
                <wp:lineTo x="21455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2509B9" w14:textId="77777777" w:rsidR="008C2DA2" w:rsidRDefault="008C2DA2" w:rsidP="008C2DA2"/>
    <w:p w14:paraId="3EF2B102" w14:textId="77777777" w:rsidR="008C2DA2" w:rsidRDefault="008C2DA2" w:rsidP="008C2DA2">
      <w:pPr>
        <w:tabs>
          <w:tab w:val="left" w:pos="2736"/>
        </w:tabs>
      </w:pPr>
      <w:r>
        <w:tab/>
      </w:r>
    </w:p>
    <w:p w14:paraId="7F7D7969" w14:textId="77777777" w:rsidR="008C2DA2" w:rsidRDefault="008C2DA2" w:rsidP="008C2DA2">
      <w:pPr>
        <w:tabs>
          <w:tab w:val="left" w:pos="2736"/>
        </w:tabs>
      </w:pPr>
    </w:p>
    <w:p w14:paraId="0BA7A044" w14:textId="77777777" w:rsidR="008C2DA2" w:rsidRDefault="008C2DA2" w:rsidP="008C2DA2">
      <w:pPr>
        <w:tabs>
          <w:tab w:val="left" w:pos="2736"/>
        </w:tabs>
      </w:pPr>
    </w:p>
    <w:p w14:paraId="38BC1291" w14:textId="77777777" w:rsidR="008C2DA2" w:rsidRDefault="008C2DA2" w:rsidP="008C2DA2">
      <w:pPr>
        <w:tabs>
          <w:tab w:val="left" w:pos="2736"/>
        </w:tabs>
      </w:pPr>
    </w:p>
    <w:p w14:paraId="2221118E" w14:textId="77777777" w:rsidR="008C2DA2" w:rsidRDefault="008C2DA2" w:rsidP="008C2DA2">
      <w:pPr>
        <w:tabs>
          <w:tab w:val="left" w:pos="2736"/>
        </w:tabs>
      </w:pPr>
    </w:p>
    <w:p w14:paraId="69AB35FF" w14:textId="77777777" w:rsidR="008C2DA2" w:rsidRDefault="008C2DA2" w:rsidP="008C2DA2">
      <w:pPr>
        <w:tabs>
          <w:tab w:val="left" w:pos="2736"/>
        </w:tabs>
      </w:pPr>
    </w:p>
    <w:p w14:paraId="6843676D" w14:textId="77777777" w:rsidR="008C2DA2" w:rsidRDefault="008C2DA2" w:rsidP="008C2DA2">
      <w:pPr>
        <w:tabs>
          <w:tab w:val="left" w:pos="273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32DAB6" wp14:editId="45FD6463">
                <wp:simplePos x="0" y="0"/>
                <wp:positionH relativeFrom="column">
                  <wp:posOffset>-114300</wp:posOffset>
                </wp:positionH>
                <wp:positionV relativeFrom="paragraph">
                  <wp:posOffset>504825</wp:posOffset>
                </wp:positionV>
                <wp:extent cx="7993380" cy="289560"/>
                <wp:effectExtent l="0" t="0" r="762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338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FA2E1A" w14:textId="01FB0577" w:rsidR="00E66521" w:rsidRDefault="00AD6CFC" w:rsidP="008C2D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 xml:space="preserve">Supplementary </w:t>
                            </w:r>
                            <w:r w:rsidR="00E66521"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>2</w:t>
                            </w:r>
                            <w:r w:rsidR="00E66521"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>: Breakdown of Participant Characteristics (N=7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32DAB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9pt;margin-top:39.75pt;width:629.4pt;height:2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" fillcolor="white [3201]" stroked="f" strokeweight=".5pt">
                <v:textbox>
                  <w:txbxContent>
                    <w:p w14:paraId="44FA2E1A" w14:textId="01FB0577" w:rsidR="00E66521" w:rsidRDefault="00AD6CFC" w:rsidP="008C2DA2">
                      <w:pPr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 xml:space="preserve">Supplementary </w:t>
                      </w:r>
                      <w:r w:rsidR="00E66521"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>2</w:t>
                      </w:r>
                      <w:r w:rsidR="00E66521"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>: Breakdown of Participant Characteristics (N=714)</w:t>
                      </w:r>
                    </w:p>
                  </w:txbxContent>
                </v:textbox>
              </v:shape>
            </w:pict>
          </mc:Fallback>
        </mc:AlternateContent>
      </w:r>
    </w:p>
    <w:p w14:paraId="7CE3C119" w14:textId="77777777" w:rsidR="008C2DA2" w:rsidRDefault="008C2DA2" w:rsidP="008C2DA2">
      <w:pPr>
        <w:tabs>
          <w:tab w:val="left" w:pos="2736"/>
        </w:tabs>
      </w:pPr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250115F0" wp14:editId="35B36836">
            <wp:simplePos x="0" y="0"/>
            <wp:positionH relativeFrom="column">
              <wp:posOffset>68580</wp:posOffset>
            </wp:positionH>
            <wp:positionV relativeFrom="paragraph">
              <wp:posOffset>0</wp:posOffset>
            </wp:positionV>
            <wp:extent cx="3916680" cy="2522220"/>
            <wp:effectExtent l="0" t="0" r="7620" b="0"/>
            <wp:wrapTight wrapText="bothSides">
              <wp:wrapPolygon edited="0">
                <wp:start x="0" y="0"/>
                <wp:lineTo x="0" y="21372"/>
                <wp:lineTo x="21537" y="21372"/>
                <wp:lineTo x="21537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252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1" allowOverlap="1" wp14:anchorId="3EB1B928" wp14:editId="43190FB1">
            <wp:simplePos x="0" y="0"/>
            <wp:positionH relativeFrom="column">
              <wp:posOffset>4511040</wp:posOffset>
            </wp:positionH>
            <wp:positionV relativeFrom="paragraph">
              <wp:posOffset>76200</wp:posOffset>
            </wp:positionV>
            <wp:extent cx="3983990" cy="2392680"/>
            <wp:effectExtent l="0" t="0" r="0" b="7620"/>
            <wp:wrapTight wrapText="bothSides">
              <wp:wrapPolygon edited="0">
                <wp:start x="0" y="0"/>
                <wp:lineTo x="0" y="21497"/>
                <wp:lineTo x="21483" y="21497"/>
                <wp:lineTo x="2148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90" cy="2392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73C9A1" w14:textId="77777777" w:rsidR="008C2DA2" w:rsidRDefault="008C2DA2" w:rsidP="008C2DA2"/>
    <w:p w14:paraId="1D0AEE8C" w14:textId="77777777" w:rsidR="008C2DA2" w:rsidRDefault="008C2DA2" w:rsidP="008C2DA2"/>
    <w:p w14:paraId="476E2828" w14:textId="77777777" w:rsidR="008C2DA2" w:rsidRDefault="008C2DA2" w:rsidP="008C2DA2"/>
    <w:p w14:paraId="68076251" w14:textId="77777777" w:rsidR="008C2DA2" w:rsidRDefault="008C2DA2" w:rsidP="008C2DA2"/>
    <w:p w14:paraId="7E53AAD1" w14:textId="77777777" w:rsidR="008C2DA2" w:rsidRDefault="008C2DA2" w:rsidP="008C2DA2"/>
    <w:p w14:paraId="6ACD1B9E" w14:textId="77777777" w:rsidR="008C2DA2" w:rsidRDefault="008C2DA2" w:rsidP="008C2DA2"/>
    <w:p w14:paraId="59A97ACD" w14:textId="77777777" w:rsidR="008C2DA2" w:rsidRDefault="008C2DA2" w:rsidP="008C2DA2"/>
    <w:p w14:paraId="55D8F4CB" w14:textId="77777777" w:rsidR="008C2DA2" w:rsidRDefault="008C2DA2" w:rsidP="008C2DA2">
      <w:r>
        <w:rPr>
          <w:noProof/>
        </w:rPr>
        <w:drawing>
          <wp:anchor distT="0" distB="0" distL="114300" distR="114300" simplePos="0" relativeHeight="251667456" behindDoc="1" locked="0" layoutInCell="1" allowOverlap="1" wp14:anchorId="337BE32D" wp14:editId="32C70213">
            <wp:simplePos x="0" y="0"/>
            <wp:positionH relativeFrom="column">
              <wp:posOffset>68580</wp:posOffset>
            </wp:positionH>
            <wp:positionV relativeFrom="paragraph">
              <wp:posOffset>236855</wp:posOffset>
            </wp:positionV>
            <wp:extent cx="4220210" cy="2522220"/>
            <wp:effectExtent l="0" t="0" r="8890" b="0"/>
            <wp:wrapTight wrapText="bothSides">
              <wp:wrapPolygon edited="0">
                <wp:start x="0" y="0"/>
                <wp:lineTo x="0" y="21372"/>
                <wp:lineTo x="21548" y="21372"/>
                <wp:lineTo x="2154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210" cy="252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340647" w14:textId="77777777" w:rsidR="008C2DA2" w:rsidRDefault="008C2DA2" w:rsidP="008C2DA2">
      <w:r>
        <w:rPr>
          <w:noProof/>
        </w:rPr>
        <w:drawing>
          <wp:anchor distT="0" distB="0" distL="114300" distR="114300" simplePos="0" relativeHeight="251668480" behindDoc="1" locked="0" layoutInCell="1" allowOverlap="1" wp14:anchorId="17A76CBF" wp14:editId="0D0386B3">
            <wp:simplePos x="0" y="0"/>
            <wp:positionH relativeFrom="column">
              <wp:posOffset>4556760</wp:posOffset>
            </wp:positionH>
            <wp:positionV relativeFrom="paragraph">
              <wp:posOffset>172720</wp:posOffset>
            </wp:positionV>
            <wp:extent cx="4069080" cy="2453640"/>
            <wp:effectExtent l="0" t="0" r="7620" b="3810"/>
            <wp:wrapTight wrapText="bothSides">
              <wp:wrapPolygon edited="0">
                <wp:start x="0" y="0"/>
                <wp:lineTo x="0" y="21466"/>
                <wp:lineTo x="21539" y="21466"/>
                <wp:lineTo x="2153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2453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53340D" wp14:editId="6D6FFC07">
                <wp:simplePos x="0" y="0"/>
                <wp:positionH relativeFrom="column">
                  <wp:posOffset>0</wp:posOffset>
                </wp:positionH>
                <wp:positionV relativeFrom="paragraph">
                  <wp:posOffset>2672080</wp:posOffset>
                </wp:positionV>
                <wp:extent cx="7993380" cy="617220"/>
                <wp:effectExtent l="0" t="0" r="762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3380" cy="617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C766F9" w14:textId="53F33244" w:rsidR="00E66521" w:rsidRDefault="00AD6CFC" w:rsidP="008C2D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 xml:space="preserve">Supplementary </w:t>
                            </w:r>
                            <w:r w:rsidR="00E66521"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>3</w:t>
                            </w:r>
                            <w:r w:rsidR="00E66521">
                              <w:rPr>
                                <w:rFonts w:ascii="Times New Roman" w:hAnsi="Times New Roman" w:cs="Times New Roman"/>
                                <w:sz w:val="20"/>
                                <w:lang w:val="en-AU"/>
                              </w:rPr>
                              <w:t xml:space="preserve">: Breakdown of Participant Research Experience Characteristics </w:t>
                            </w:r>
                          </w:p>
                          <w:p w14:paraId="18C63BE5" w14:textId="77777777" w:rsidR="00E66521" w:rsidRDefault="00E66521" w:rsidP="008C2DA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AU"/>
                              </w:rPr>
                              <w:t>Note that participants could select more than 1 primary research focus.</w:t>
                            </w:r>
                          </w:p>
                          <w:p w14:paraId="20640766" w14:textId="77777777" w:rsidR="00B959C9" w:rsidRDefault="00B959C9" w:rsidP="008C2DA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AU"/>
                              </w:rPr>
                            </w:pPr>
                          </w:p>
                          <w:p w14:paraId="1E2E69A6" w14:textId="77777777" w:rsidR="00B959C9" w:rsidRDefault="00B959C9" w:rsidP="008C2DA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3340D" id="Text Box 11" o:spid="_x0000_s1027" type="#_x0000_t202" style="position:absolute;margin-left:0;margin-top:210.4pt;width:629.4pt;height:4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" fillcolor="white [3201]" stroked="f" strokeweight=".5pt">
                <v:textbox>
                  <w:txbxContent>
                    <w:p w14:paraId="4CC766F9" w14:textId="53F33244" w:rsidR="00E66521" w:rsidRDefault="00AD6CFC" w:rsidP="008C2DA2">
                      <w:pPr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 xml:space="preserve">Supplementary </w:t>
                      </w:r>
                      <w:r w:rsidR="00E66521"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>3</w:t>
                      </w:r>
                      <w:r w:rsidR="00E66521">
                        <w:rPr>
                          <w:rFonts w:ascii="Times New Roman" w:hAnsi="Times New Roman" w:cs="Times New Roman"/>
                          <w:sz w:val="20"/>
                          <w:lang w:val="en-AU"/>
                        </w:rPr>
                        <w:t xml:space="preserve">: Breakdown of Participant Research Experience Characteristics </w:t>
                      </w:r>
                    </w:p>
                    <w:p w14:paraId="18C63BE5" w14:textId="77777777" w:rsidR="00E66521" w:rsidRDefault="00E66521" w:rsidP="008C2DA2">
                      <w:pPr>
                        <w:rPr>
                          <w:rFonts w:ascii="Times New Roman" w:hAnsi="Times New Roman" w:cs="Times New Roman"/>
                          <w:sz w:val="16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AU"/>
                        </w:rPr>
                        <w:t>Note that participants could select more than 1 primary research focus.</w:t>
                      </w:r>
                    </w:p>
                    <w:p w14:paraId="20640766" w14:textId="77777777" w:rsidR="00B959C9" w:rsidRDefault="00B959C9" w:rsidP="008C2DA2">
                      <w:pPr>
                        <w:rPr>
                          <w:rFonts w:ascii="Times New Roman" w:hAnsi="Times New Roman" w:cs="Times New Roman"/>
                          <w:sz w:val="16"/>
                          <w:lang w:val="en-AU"/>
                        </w:rPr>
                      </w:pPr>
                    </w:p>
                    <w:p w14:paraId="1E2E69A6" w14:textId="77777777" w:rsidR="00B959C9" w:rsidRDefault="00B959C9" w:rsidP="008C2DA2">
                      <w:pPr>
                        <w:rPr>
                          <w:rFonts w:ascii="Times New Roman" w:hAnsi="Times New Roman" w:cs="Times New Roman"/>
                          <w:sz w:val="16"/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E1DFA3" w14:textId="77777777" w:rsidR="008C2DA2" w:rsidRDefault="008C2DA2" w:rsidP="008C2DA2"/>
    <w:p w14:paraId="58AFA14B" w14:textId="77777777" w:rsidR="00B959C9" w:rsidRDefault="00B959C9" w:rsidP="008C2DA2"/>
    <w:p w14:paraId="71C058DE" w14:textId="77777777" w:rsidR="00B959C9" w:rsidRDefault="00B959C9" w:rsidP="008C2DA2"/>
    <w:p w14:paraId="52F13715" w14:textId="77777777" w:rsidR="00AD6CFC" w:rsidRDefault="00AD6CFC" w:rsidP="00AD6CFC">
      <w:pPr>
        <w:tabs>
          <w:tab w:val="left" w:pos="2736"/>
        </w:tabs>
      </w:pPr>
    </w:p>
    <w:p w14:paraId="0ADAFB39" w14:textId="77777777" w:rsidR="00AD6CFC" w:rsidRDefault="00AD6CFC" w:rsidP="00AD6CFC">
      <w:pPr>
        <w:tabs>
          <w:tab w:val="left" w:pos="2868"/>
        </w:tabs>
      </w:pPr>
    </w:p>
    <w:p w14:paraId="0DE45DFA" w14:textId="77777777" w:rsidR="00AD6CFC" w:rsidRDefault="00AD6CFC" w:rsidP="00AD6CFC">
      <w:pPr>
        <w:tabs>
          <w:tab w:val="left" w:pos="2868"/>
        </w:tabs>
      </w:pPr>
      <w:r>
        <w:rPr>
          <w:noProof/>
        </w:rPr>
        <w:drawing>
          <wp:anchor distT="0" distB="0" distL="114300" distR="114300" simplePos="0" relativeHeight="251670528" behindDoc="1" locked="0" layoutInCell="1" allowOverlap="1" wp14:anchorId="080C1310" wp14:editId="524400A9">
            <wp:simplePos x="0" y="0"/>
            <wp:positionH relativeFrom="column">
              <wp:posOffset>1095375</wp:posOffset>
            </wp:positionH>
            <wp:positionV relativeFrom="paragraph">
              <wp:posOffset>5715</wp:posOffset>
            </wp:positionV>
            <wp:extent cx="6546850" cy="3734435"/>
            <wp:effectExtent l="0" t="0" r="6350" b="0"/>
            <wp:wrapTight wrapText="bothSides">
              <wp:wrapPolygon edited="0">
                <wp:start x="0" y="0"/>
                <wp:lineTo x="0" y="21486"/>
                <wp:lineTo x="21558" y="21486"/>
                <wp:lineTo x="2155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850" cy="3734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F5F001" w14:textId="77777777" w:rsidR="00AD6CFC" w:rsidRDefault="00AD6CFC" w:rsidP="00AD6CFC"/>
    <w:p w14:paraId="520501F9" w14:textId="77777777" w:rsidR="00AD6CFC" w:rsidRDefault="00AD6CFC" w:rsidP="00AD6CFC"/>
    <w:p w14:paraId="25297C5C" w14:textId="77777777" w:rsidR="00AD6CFC" w:rsidRDefault="00AD6CFC" w:rsidP="00AD6CFC"/>
    <w:p w14:paraId="4394932A" w14:textId="77777777" w:rsidR="00AD6CFC" w:rsidRDefault="00AD6CFC" w:rsidP="00AD6CFC">
      <w:pPr>
        <w:ind w:firstLine="720"/>
      </w:pPr>
    </w:p>
    <w:p w14:paraId="35DE7F83" w14:textId="77777777" w:rsidR="00AD6CFC" w:rsidRDefault="00AD6CFC" w:rsidP="00AD6CFC"/>
    <w:p w14:paraId="33CE827B" w14:textId="77777777" w:rsidR="00AD6CFC" w:rsidRDefault="00AD6CFC" w:rsidP="00AD6CFC"/>
    <w:p w14:paraId="147083E0" w14:textId="77777777" w:rsidR="00AD6CFC" w:rsidRDefault="00AD6CFC" w:rsidP="00AD6CFC"/>
    <w:p w14:paraId="3B7FDE06" w14:textId="77777777" w:rsidR="00AD6CFC" w:rsidRDefault="00AD6CFC" w:rsidP="00AD6CFC"/>
    <w:p w14:paraId="3375681E" w14:textId="77777777" w:rsidR="00AD6CFC" w:rsidRDefault="00AD6CFC" w:rsidP="00AD6CFC"/>
    <w:p w14:paraId="3A281BDE" w14:textId="77777777" w:rsidR="00AD6CFC" w:rsidRDefault="00AD6CFC" w:rsidP="00AD6CFC"/>
    <w:p w14:paraId="2FC1ECBD" w14:textId="77777777" w:rsidR="00AD6CFC" w:rsidRDefault="00AD6CFC" w:rsidP="00AD6CFC"/>
    <w:p w14:paraId="3DA3E760" w14:textId="77777777" w:rsidR="00AD6CFC" w:rsidRDefault="00AD6CFC" w:rsidP="00AD6CFC"/>
    <w:p w14:paraId="53F02A1C" w14:textId="77777777" w:rsidR="00AD6CFC" w:rsidRDefault="00AD6CFC" w:rsidP="00AD6CFC"/>
    <w:p w14:paraId="3F8C6504" w14:textId="03A6AED6" w:rsidR="00AD6CFC" w:rsidRDefault="00AD6CFC" w:rsidP="00AD6CFC">
      <w:pPr>
        <w:ind w:firstLine="720"/>
        <w:rPr>
          <w:rFonts w:ascii="Times New Roman" w:hAnsi="Times New Roman" w:cs="Times New Roman"/>
          <w:sz w:val="16"/>
          <w:lang w:val="en-AU"/>
        </w:rPr>
      </w:pPr>
      <w:r>
        <w:rPr>
          <w:rFonts w:ascii="Times New Roman" w:hAnsi="Times New Roman" w:cs="Times New Roman"/>
          <w:sz w:val="20"/>
          <w:lang w:val="en-AU"/>
        </w:rPr>
        <w:t xml:space="preserve">Supplementary </w:t>
      </w:r>
      <w:r>
        <w:rPr>
          <w:rFonts w:ascii="Times New Roman" w:hAnsi="Times New Roman" w:cs="Times New Roman"/>
          <w:sz w:val="20"/>
          <w:lang w:val="en-AU"/>
        </w:rPr>
        <w:t>Figure</w:t>
      </w:r>
      <w:r>
        <w:rPr>
          <w:rFonts w:ascii="Times New Roman" w:hAnsi="Times New Roman" w:cs="Times New Roman"/>
          <w:sz w:val="20"/>
          <w:lang w:val="en-AU"/>
        </w:rPr>
        <w:t xml:space="preserve"> 4</w:t>
      </w:r>
      <w:r>
        <w:rPr>
          <w:rFonts w:ascii="Times New Roman" w:hAnsi="Times New Roman" w:cs="Times New Roman"/>
          <w:sz w:val="20"/>
          <w:lang w:val="en-AU"/>
        </w:rPr>
        <w:t xml:space="preserve">: Conditions for Increased Adoption of LLM in Research among Non-Users (n = 218). </w:t>
      </w:r>
    </w:p>
    <w:p w14:paraId="503F9DE4" w14:textId="77777777" w:rsidR="00B959C9" w:rsidRDefault="00B959C9" w:rsidP="008C2DA2"/>
    <w:p w14:paraId="3C7DCDD9" w14:textId="414EC7C9" w:rsidR="008C2DA2" w:rsidRPr="008C2DA2" w:rsidRDefault="008C2DA2" w:rsidP="008C2DA2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</w:p>
    <w:sectPr w:rsidR="008C2DA2" w:rsidRPr="008C2DA2" w:rsidSect="008C2D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8A31D" w14:textId="77777777" w:rsidR="005863CC" w:rsidRDefault="005863CC" w:rsidP="00947230">
      <w:pPr>
        <w:spacing w:after="0" w:line="240" w:lineRule="auto"/>
      </w:pPr>
      <w:r>
        <w:separator/>
      </w:r>
    </w:p>
  </w:endnote>
  <w:endnote w:type="continuationSeparator" w:id="0">
    <w:p w14:paraId="4A99026A" w14:textId="77777777" w:rsidR="005863CC" w:rsidRDefault="005863CC" w:rsidP="00947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338E4" w14:textId="77777777" w:rsidR="00B959C9" w:rsidRDefault="00B959C9">
    <w:pPr>
      <w:pStyle w:val="Footer"/>
    </w:pPr>
  </w:p>
  <w:p w14:paraId="31FA6135" w14:textId="77777777" w:rsidR="00B959C9" w:rsidRDefault="00B95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1CB8D" w14:textId="77777777" w:rsidR="005863CC" w:rsidRDefault="005863CC" w:rsidP="00947230">
      <w:pPr>
        <w:spacing w:after="0" w:line="240" w:lineRule="auto"/>
      </w:pPr>
      <w:r>
        <w:separator/>
      </w:r>
    </w:p>
  </w:footnote>
  <w:footnote w:type="continuationSeparator" w:id="0">
    <w:p w14:paraId="25F4C779" w14:textId="77777777" w:rsidR="005863CC" w:rsidRDefault="005863CC" w:rsidP="00947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14261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38487D1" w14:textId="70B56A97" w:rsidR="00E66521" w:rsidRPr="00F025F3" w:rsidRDefault="00E66521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025F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025F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025F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6485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F025F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5B28E7" w14:textId="77777777" w:rsidR="00E66521" w:rsidRDefault="00E665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D28"/>
    <w:multiLevelType w:val="hybridMultilevel"/>
    <w:tmpl w:val="1A7EB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60CEF"/>
    <w:multiLevelType w:val="hybridMultilevel"/>
    <w:tmpl w:val="A0DCC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61B9F"/>
    <w:multiLevelType w:val="hybridMultilevel"/>
    <w:tmpl w:val="AA62F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B0165"/>
    <w:multiLevelType w:val="hybridMultilevel"/>
    <w:tmpl w:val="43F8F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B655C"/>
    <w:multiLevelType w:val="hybridMultilevel"/>
    <w:tmpl w:val="B262F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C5646"/>
    <w:multiLevelType w:val="hybridMultilevel"/>
    <w:tmpl w:val="00422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E800E8"/>
    <w:multiLevelType w:val="hybridMultilevel"/>
    <w:tmpl w:val="BF5CE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DB3479"/>
    <w:multiLevelType w:val="hybridMultilevel"/>
    <w:tmpl w:val="9C1A0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CC4A8B"/>
    <w:multiLevelType w:val="hybridMultilevel"/>
    <w:tmpl w:val="E2267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C54F6F"/>
    <w:multiLevelType w:val="hybridMultilevel"/>
    <w:tmpl w:val="302C4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E1086"/>
    <w:multiLevelType w:val="hybridMultilevel"/>
    <w:tmpl w:val="43A8FD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8E6DB5"/>
    <w:multiLevelType w:val="hybridMultilevel"/>
    <w:tmpl w:val="16DC3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C03529"/>
    <w:multiLevelType w:val="hybridMultilevel"/>
    <w:tmpl w:val="386A8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85D43"/>
    <w:multiLevelType w:val="hybridMultilevel"/>
    <w:tmpl w:val="1D78F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2C1FE4"/>
    <w:multiLevelType w:val="hybridMultilevel"/>
    <w:tmpl w:val="B9BCF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8C7096"/>
    <w:multiLevelType w:val="hybridMultilevel"/>
    <w:tmpl w:val="ED266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F7D81"/>
    <w:multiLevelType w:val="hybridMultilevel"/>
    <w:tmpl w:val="21483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354C7"/>
    <w:multiLevelType w:val="hybridMultilevel"/>
    <w:tmpl w:val="5EFC4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CC7DA9"/>
    <w:multiLevelType w:val="hybridMultilevel"/>
    <w:tmpl w:val="1F94F0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D2E15A5"/>
    <w:multiLevelType w:val="hybridMultilevel"/>
    <w:tmpl w:val="0B309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F2EDE"/>
    <w:multiLevelType w:val="hybridMultilevel"/>
    <w:tmpl w:val="75387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D64345"/>
    <w:multiLevelType w:val="hybridMultilevel"/>
    <w:tmpl w:val="BE8450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5B83A51"/>
    <w:multiLevelType w:val="hybridMultilevel"/>
    <w:tmpl w:val="FC8C3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33492B"/>
    <w:multiLevelType w:val="hybridMultilevel"/>
    <w:tmpl w:val="67EC5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0F2637"/>
    <w:multiLevelType w:val="hybridMultilevel"/>
    <w:tmpl w:val="A7723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ED421D"/>
    <w:multiLevelType w:val="hybridMultilevel"/>
    <w:tmpl w:val="3C144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48406F"/>
    <w:multiLevelType w:val="hybridMultilevel"/>
    <w:tmpl w:val="3EE438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BB53F3D"/>
    <w:multiLevelType w:val="hybridMultilevel"/>
    <w:tmpl w:val="74EE7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C222B63"/>
    <w:multiLevelType w:val="hybridMultilevel"/>
    <w:tmpl w:val="46604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426722">
    <w:abstractNumId w:val="14"/>
  </w:num>
  <w:num w:numId="2" w16cid:durableId="871459045">
    <w:abstractNumId w:val="10"/>
  </w:num>
  <w:num w:numId="3" w16cid:durableId="2136482300">
    <w:abstractNumId w:val="27"/>
  </w:num>
  <w:num w:numId="4" w16cid:durableId="737632057">
    <w:abstractNumId w:val="18"/>
  </w:num>
  <w:num w:numId="5" w16cid:durableId="2142530113">
    <w:abstractNumId w:val="26"/>
  </w:num>
  <w:num w:numId="6" w16cid:durableId="1447697428">
    <w:abstractNumId w:val="21"/>
  </w:num>
  <w:num w:numId="7" w16cid:durableId="1783526883">
    <w:abstractNumId w:val="24"/>
  </w:num>
  <w:num w:numId="8" w16cid:durableId="92478710">
    <w:abstractNumId w:val="17"/>
  </w:num>
  <w:num w:numId="9" w16cid:durableId="1853371569">
    <w:abstractNumId w:val="23"/>
  </w:num>
  <w:num w:numId="10" w16cid:durableId="1582907319">
    <w:abstractNumId w:val="4"/>
  </w:num>
  <w:num w:numId="11" w16cid:durableId="1259830309">
    <w:abstractNumId w:val="6"/>
  </w:num>
  <w:num w:numId="12" w16cid:durableId="1340962312">
    <w:abstractNumId w:val="8"/>
  </w:num>
  <w:num w:numId="13" w16cid:durableId="54396123">
    <w:abstractNumId w:val="13"/>
  </w:num>
  <w:num w:numId="14" w16cid:durableId="1254390585">
    <w:abstractNumId w:val="3"/>
  </w:num>
  <w:num w:numId="15" w16cid:durableId="195625026">
    <w:abstractNumId w:val="0"/>
  </w:num>
  <w:num w:numId="16" w16cid:durableId="1640921226">
    <w:abstractNumId w:val="11"/>
  </w:num>
  <w:num w:numId="17" w16cid:durableId="213155607">
    <w:abstractNumId w:val="28"/>
  </w:num>
  <w:num w:numId="18" w16cid:durableId="645626822">
    <w:abstractNumId w:val="7"/>
  </w:num>
  <w:num w:numId="19" w16cid:durableId="1209797703">
    <w:abstractNumId w:val="5"/>
  </w:num>
  <w:num w:numId="20" w16cid:durableId="1723601577">
    <w:abstractNumId w:val="20"/>
  </w:num>
  <w:num w:numId="21" w16cid:durableId="1164854513">
    <w:abstractNumId w:val="22"/>
  </w:num>
  <w:num w:numId="22" w16cid:durableId="2045403495">
    <w:abstractNumId w:val="25"/>
  </w:num>
  <w:num w:numId="23" w16cid:durableId="1066732344">
    <w:abstractNumId w:val="9"/>
  </w:num>
  <w:num w:numId="24" w16cid:durableId="1684629230">
    <w:abstractNumId w:val="1"/>
  </w:num>
  <w:num w:numId="25" w16cid:durableId="1517429139">
    <w:abstractNumId w:val="2"/>
  </w:num>
  <w:num w:numId="26" w16cid:durableId="981033893">
    <w:abstractNumId w:val="19"/>
  </w:num>
  <w:num w:numId="27" w16cid:durableId="984895740">
    <w:abstractNumId w:val="16"/>
  </w:num>
  <w:num w:numId="28" w16cid:durableId="1230115410">
    <w:abstractNumId w:val="15"/>
  </w:num>
  <w:num w:numId="29" w16cid:durableId="20887207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E30"/>
    <w:rsid w:val="000B74D3"/>
    <w:rsid w:val="00112E30"/>
    <w:rsid w:val="001327A9"/>
    <w:rsid w:val="00146BCF"/>
    <w:rsid w:val="00181012"/>
    <w:rsid w:val="001E398F"/>
    <w:rsid w:val="0021571C"/>
    <w:rsid w:val="00226F27"/>
    <w:rsid w:val="002A6485"/>
    <w:rsid w:val="002E6B58"/>
    <w:rsid w:val="003D7287"/>
    <w:rsid w:val="00496C03"/>
    <w:rsid w:val="004A2DA0"/>
    <w:rsid w:val="00503583"/>
    <w:rsid w:val="00523C00"/>
    <w:rsid w:val="005863CC"/>
    <w:rsid w:val="00684CB1"/>
    <w:rsid w:val="00773953"/>
    <w:rsid w:val="007C34B8"/>
    <w:rsid w:val="008105FC"/>
    <w:rsid w:val="008419D2"/>
    <w:rsid w:val="008C2DA2"/>
    <w:rsid w:val="00947230"/>
    <w:rsid w:val="00956F85"/>
    <w:rsid w:val="009C4C4A"/>
    <w:rsid w:val="00AB209F"/>
    <w:rsid w:val="00AD6CFC"/>
    <w:rsid w:val="00B959C9"/>
    <w:rsid w:val="00CA5BAF"/>
    <w:rsid w:val="00D04528"/>
    <w:rsid w:val="00E31363"/>
    <w:rsid w:val="00E44ED0"/>
    <w:rsid w:val="00E66521"/>
    <w:rsid w:val="00EA45A7"/>
    <w:rsid w:val="00EA67D5"/>
    <w:rsid w:val="00F7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7A1B"/>
  <w15:chartTrackingRefBased/>
  <w15:docId w15:val="{C2A2271F-A1F0-4755-AEF0-0CFE73D2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B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7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23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230"/>
    <w:rPr>
      <w:lang w:val="en-US"/>
    </w:rPr>
  </w:style>
  <w:style w:type="paragraph" w:customStyle="1" w:styleId="TableNote">
    <w:name w:val="TableNote"/>
    <w:basedOn w:val="Normal"/>
    <w:rsid w:val="0077395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7395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7395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73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6686f47-e29d-4954-884b-c788b581f42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7D685941E0D14A824F0DE193020AA5" ma:contentTypeVersion="16" ma:contentTypeDescription="Create a new document." ma:contentTypeScope="" ma:versionID="73475a5de243f14f30c286cd8d15f4f8">
  <xsd:schema xmlns:xsd="http://www.w3.org/2001/XMLSchema" xmlns:xs="http://www.w3.org/2001/XMLSchema" xmlns:p="http://schemas.microsoft.com/office/2006/metadata/properties" xmlns:ns3="b6686f47-e29d-4954-884b-c788b581f42e" xmlns:ns4="4cf7756f-b122-4a68-afee-fb4fed00a723" targetNamespace="http://schemas.microsoft.com/office/2006/metadata/properties" ma:root="true" ma:fieldsID="682530e4578b15c6606ab95842a2cbac" ns3:_="" ns4:_="">
    <xsd:import namespace="b6686f47-e29d-4954-884b-c788b581f42e"/>
    <xsd:import namespace="4cf7756f-b122-4a68-afee-fb4fed00a7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86f47-e29d-4954-884b-c788b581f4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7756f-b122-4a68-afee-fb4fed00a72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08778-86B8-4621-85FA-BB92BF5BDB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F5F8E4-3488-4934-A552-7A430F1F8900}">
  <ds:schemaRefs>
    <ds:schemaRef ds:uri="http://schemas.microsoft.com/office/2006/metadata/properties"/>
    <ds:schemaRef ds:uri="http://schemas.microsoft.com/office/infopath/2007/PartnerControls"/>
    <ds:schemaRef ds:uri="b6686f47-e29d-4954-884b-c788b581f42e"/>
  </ds:schemaRefs>
</ds:datastoreItem>
</file>

<file path=customXml/itemProps3.xml><?xml version="1.0" encoding="utf-8"?>
<ds:datastoreItem xmlns:ds="http://schemas.openxmlformats.org/officeDocument/2006/customXml" ds:itemID="{171C6B2B-A066-470F-9127-9C45B706A1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686f47-e29d-4954-884b-c788b581f42e"/>
    <ds:schemaRef ds:uri="4cf7756f-b122-4a68-afee-fb4fed00a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D9EC52-9E87-4838-8F8C-D6A263729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9</Pages>
  <Words>1815</Words>
  <Characters>1035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ardon</dc:creator>
  <cp:keywords/>
  <dc:description/>
  <cp:lastModifiedBy>Jake Linardon</cp:lastModifiedBy>
  <cp:revision>15</cp:revision>
  <dcterms:created xsi:type="dcterms:W3CDTF">2025-04-06T22:06:00Z</dcterms:created>
  <dcterms:modified xsi:type="dcterms:W3CDTF">2025-06-03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D685941E0D14A824F0DE193020AA5</vt:lpwstr>
  </property>
</Properties>
</file>